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D77DB" w14:textId="77777777" w:rsidR="006C042A" w:rsidRPr="00DE0600" w:rsidRDefault="006C042A" w:rsidP="006C042A">
      <w:pPr>
        <w:pStyle w:val="Heading1"/>
        <w:spacing w:before="0" w:line="480" w:lineRule="auto"/>
        <w:rPr>
          <w:rFonts w:cstheme="minorHAnsi"/>
          <w:lang w:val="en-US"/>
        </w:rPr>
      </w:pPr>
      <w:bookmarkStart w:id="0" w:name="_Hlk87974171"/>
      <w:bookmarkStart w:id="1" w:name="_Hlk67991622"/>
      <w:r w:rsidRPr="00DE0600">
        <w:rPr>
          <w:rFonts w:cstheme="minorHAnsi"/>
          <w:lang w:val="en-US"/>
        </w:rPr>
        <w:t xml:space="preserve">Results </w:t>
      </w:r>
      <w:r>
        <w:rPr>
          <w:rFonts w:cstheme="minorHAnsi"/>
          <w:lang w:val="en-US"/>
        </w:rPr>
        <w:t>F</w:t>
      </w:r>
      <w:r w:rsidRPr="00DE0600">
        <w:rPr>
          <w:rFonts w:cstheme="minorHAnsi"/>
          <w:lang w:val="en-US"/>
        </w:rPr>
        <w:t>rom the “Me &amp; My Heart” (</w:t>
      </w:r>
      <w:proofErr w:type="spellStart"/>
      <w:r w:rsidRPr="00DE0600">
        <w:rPr>
          <w:rFonts w:cstheme="minorHAnsi"/>
          <w:lang w:val="en-US"/>
        </w:rPr>
        <w:t>eMocial</w:t>
      </w:r>
      <w:proofErr w:type="spellEnd"/>
      <w:r w:rsidRPr="00DE0600">
        <w:rPr>
          <w:rFonts w:cstheme="minorHAnsi"/>
          <w:lang w:val="en-US"/>
        </w:rPr>
        <w:t xml:space="preserve">) </w:t>
      </w:r>
      <w:r>
        <w:rPr>
          <w:rFonts w:cstheme="minorHAnsi"/>
          <w:lang w:val="en-US"/>
        </w:rPr>
        <w:t>S</w:t>
      </w:r>
      <w:r w:rsidRPr="00DE0600">
        <w:rPr>
          <w:rFonts w:cstheme="minorHAnsi"/>
          <w:lang w:val="en-US"/>
        </w:rPr>
        <w:t xml:space="preserve">tudy: </w:t>
      </w:r>
      <w:proofErr w:type="gramStart"/>
      <w:r w:rsidRPr="00DE0600">
        <w:rPr>
          <w:rFonts w:cstheme="minorHAnsi"/>
          <w:lang w:val="en-US"/>
        </w:rPr>
        <w:t>a</w:t>
      </w:r>
      <w:proofErr w:type="gramEnd"/>
      <w:r w:rsidRPr="00DE060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R</w:t>
      </w:r>
      <w:r w:rsidRPr="00DE0600">
        <w:rPr>
          <w:rFonts w:cstheme="minorHAnsi"/>
          <w:lang w:val="en-US"/>
        </w:rPr>
        <w:t xml:space="preserve">andomized </w:t>
      </w:r>
      <w:r>
        <w:rPr>
          <w:rFonts w:cstheme="minorHAnsi"/>
          <w:lang w:val="en-US"/>
        </w:rPr>
        <w:t>E</w:t>
      </w:r>
      <w:r w:rsidRPr="00DE0600">
        <w:rPr>
          <w:rFonts w:cstheme="minorHAnsi"/>
          <w:lang w:val="en-US"/>
        </w:rPr>
        <w:t xml:space="preserve">valuation of a </w:t>
      </w:r>
      <w:r>
        <w:rPr>
          <w:rFonts w:cstheme="minorHAnsi"/>
          <w:lang w:val="en-US"/>
        </w:rPr>
        <w:t>N</w:t>
      </w:r>
      <w:r w:rsidRPr="00DE0600">
        <w:rPr>
          <w:rFonts w:cstheme="minorHAnsi"/>
          <w:lang w:val="en-US"/>
        </w:rPr>
        <w:t xml:space="preserve">ew </w:t>
      </w:r>
      <w:r>
        <w:rPr>
          <w:rFonts w:cstheme="minorHAnsi"/>
          <w:lang w:val="en-US"/>
        </w:rPr>
        <w:t>S</w:t>
      </w:r>
      <w:r w:rsidRPr="00DE0600">
        <w:rPr>
          <w:rFonts w:cstheme="minorHAnsi"/>
          <w:lang w:val="en-US"/>
        </w:rPr>
        <w:t>martphone-</w:t>
      </w:r>
      <w:r>
        <w:rPr>
          <w:rFonts w:cstheme="minorHAnsi"/>
          <w:lang w:val="en-US"/>
        </w:rPr>
        <w:t>B</w:t>
      </w:r>
      <w:r w:rsidRPr="00DE0600">
        <w:rPr>
          <w:rFonts w:cstheme="minorHAnsi"/>
          <w:lang w:val="en-US"/>
        </w:rPr>
        <w:t xml:space="preserve">ased </w:t>
      </w:r>
      <w:r>
        <w:rPr>
          <w:rFonts w:cstheme="minorHAnsi"/>
          <w:lang w:val="en-US"/>
        </w:rPr>
        <w:t>S</w:t>
      </w:r>
      <w:r w:rsidRPr="00DE0600">
        <w:rPr>
          <w:rFonts w:cstheme="minorHAnsi"/>
          <w:lang w:val="en-US"/>
        </w:rPr>
        <w:t xml:space="preserve">upport </w:t>
      </w:r>
      <w:r>
        <w:rPr>
          <w:rFonts w:cstheme="minorHAnsi"/>
          <w:lang w:val="en-US"/>
        </w:rPr>
        <w:t>T</w:t>
      </w:r>
      <w:r w:rsidRPr="00DE0600">
        <w:rPr>
          <w:rFonts w:cstheme="minorHAnsi"/>
          <w:lang w:val="en-US"/>
        </w:rPr>
        <w:t xml:space="preserve">ool to </w:t>
      </w:r>
      <w:r>
        <w:rPr>
          <w:rFonts w:cstheme="minorHAnsi"/>
          <w:lang w:val="en-US"/>
        </w:rPr>
        <w:t>I</w:t>
      </w:r>
      <w:r w:rsidRPr="00DE0600">
        <w:rPr>
          <w:rFonts w:cstheme="minorHAnsi"/>
          <w:lang w:val="en-US"/>
        </w:rPr>
        <w:t xml:space="preserve">ncrease </w:t>
      </w:r>
      <w:r>
        <w:rPr>
          <w:rFonts w:cstheme="minorHAnsi"/>
          <w:lang w:val="en-US"/>
        </w:rPr>
        <w:t>T</w:t>
      </w:r>
      <w:r w:rsidRPr="00DE0600">
        <w:rPr>
          <w:rFonts w:cstheme="minorHAnsi"/>
          <w:lang w:val="en-US"/>
        </w:rPr>
        <w:t xml:space="preserve">herapy </w:t>
      </w:r>
      <w:r>
        <w:rPr>
          <w:rFonts w:cstheme="minorHAnsi"/>
          <w:lang w:val="en-US"/>
        </w:rPr>
        <w:t>A</w:t>
      </w:r>
      <w:r w:rsidRPr="00DE0600">
        <w:rPr>
          <w:rFonts w:cstheme="minorHAnsi"/>
          <w:lang w:val="en-US"/>
        </w:rPr>
        <w:t xml:space="preserve">dherence of </w:t>
      </w:r>
      <w:r>
        <w:rPr>
          <w:rFonts w:cstheme="minorHAnsi"/>
          <w:lang w:val="en-US"/>
        </w:rPr>
        <w:t>P</w:t>
      </w:r>
      <w:r w:rsidRPr="00DE0600">
        <w:rPr>
          <w:rFonts w:cstheme="minorHAnsi"/>
          <w:lang w:val="en-US"/>
        </w:rPr>
        <w:t xml:space="preserve">atients with </w:t>
      </w:r>
      <w:r>
        <w:rPr>
          <w:rFonts w:cstheme="minorHAnsi"/>
          <w:lang w:val="en-US"/>
        </w:rPr>
        <w:t>A</w:t>
      </w:r>
      <w:r w:rsidRPr="00DE0600">
        <w:rPr>
          <w:rFonts w:cstheme="minorHAnsi"/>
          <w:lang w:val="en-US"/>
        </w:rPr>
        <w:t xml:space="preserve">cute </w:t>
      </w:r>
      <w:r>
        <w:rPr>
          <w:rFonts w:cstheme="minorHAnsi"/>
          <w:lang w:val="en-US"/>
        </w:rPr>
        <w:t>C</w:t>
      </w:r>
      <w:r w:rsidRPr="00DE0600">
        <w:rPr>
          <w:rFonts w:cstheme="minorHAnsi"/>
          <w:lang w:val="en-US"/>
        </w:rPr>
        <w:t xml:space="preserve">oronary </w:t>
      </w:r>
      <w:r>
        <w:rPr>
          <w:rFonts w:cstheme="minorHAnsi"/>
          <w:lang w:val="en-US"/>
        </w:rPr>
        <w:t>S</w:t>
      </w:r>
      <w:r w:rsidRPr="00DE0600">
        <w:rPr>
          <w:rFonts w:cstheme="minorHAnsi"/>
          <w:lang w:val="en-US"/>
        </w:rPr>
        <w:t xml:space="preserve">yndrome </w:t>
      </w:r>
    </w:p>
    <w:p w14:paraId="29DBDA43" w14:textId="77777777" w:rsidR="006C042A" w:rsidRDefault="006C042A" w:rsidP="006C042A">
      <w:pPr>
        <w:spacing w:line="480" w:lineRule="auto"/>
        <w:rPr>
          <w:rFonts w:cstheme="minorHAnsi"/>
        </w:rPr>
      </w:pPr>
    </w:p>
    <w:p w14:paraId="7250FDAD" w14:textId="77777777" w:rsidR="006C042A" w:rsidRDefault="006C042A" w:rsidP="006C042A">
      <w:pPr>
        <w:shd w:val="clear" w:color="auto" w:fill="FCFCFC"/>
        <w:spacing w:line="48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J</w:t>
      </w:r>
      <w:r w:rsidRPr="00DE0600">
        <w:rPr>
          <w:rFonts w:cstheme="minorHAnsi"/>
          <w:b/>
          <w:lang w:val="en-US"/>
        </w:rPr>
        <w:t>ournal</w:t>
      </w:r>
      <w:r>
        <w:rPr>
          <w:rFonts w:cstheme="minorHAnsi"/>
          <w:b/>
          <w:lang w:val="en-US"/>
        </w:rPr>
        <w:t xml:space="preserve"> name</w:t>
      </w:r>
    </w:p>
    <w:p w14:paraId="2820BEAD" w14:textId="77777777" w:rsidR="006C042A" w:rsidRPr="00DE0600" w:rsidRDefault="006C042A" w:rsidP="006C042A">
      <w:pPr>
        <w:shd w:val="clear" w:color="auto" w:fill="FCFCFC"/>
        <w:spacing w:line="480" w:lineRule="auto"/>
        <w:rPr>
          <w:rFonts w:ascii="Segoe UI" w:hAnsi="Segoe UI" w:cs="Segoe UI"/>
          <w:color w:val="333333"/>
          <w:sz w:val="27"/>
          <w:szCs w:val="27"/>
          <w:lang w:val="en-US"/>
        </w:rPr>
      </w:pPr>
      <w:r w:rsidRPr="00DE0600">
        <w:rPr>
          <w:rFonts w:cstheme="minorHAnsi"/>
          <w:i/>
          <w:lang w:val="en-US"/>
        </w:rPr>
        <w:t>Clinical Research in Cardiology</w:t>
      </w:r>
    </w:p>
    <w:p w14:paraId="0B3FAAD3" w14:textId="77777777" w:rsidR="006C042A" w:rsidRDefault="006C042A" w:rsidP="006C042A">
      <w:pPr>
        <w:spacing w:line="480" w:lineRule="auto"/>
        <w:rPr>
          <w:rFonts w:cstheme="minorHAnsi"/>
        </w:rPr>
      </w:pPr>
    </w:p>
    <w:p w14:paraId="24890811" w14:textId="77777777" w:rsidR="006C042A" w:rsidRPr="007D303F" w:rsidRDefault="006C042A" w:rsidP="006C042A">
      <w:pPr>
        <w:spacing w:line="480" w:lineRule="auto"/>
        <w:rPr>
          <w:rFonts w:cstheme="minorHAnsi"/>
          <w:b/>
          <w:bCs/>
        </w:rPr>
      </w:pPr>
      <w:r w:rsidRPr="007D303F">
        <w:rPr>
          <w:rFonts w:cstheme="minorHAnsi"/>
          <w:b/>
          <w:bCs/>
        </w:rPr>
        <w:t>Author names</w:t>
      </w:r>
    </w:p>
    <w:p w14:paraId="38073C7B" w14:textId="77777777" w:rsidR="006C042A" w:rsidRPr="007D303F" w:rsidRDefault="006C042A" w:rsidP="006C042A">
      <w:pPr>
        <w:spacing w:line="480" w:lineRule="auto"/>
        <w:rPr>
          <w:rFonts w:cstheme="minorHAnsi"/>
        </w:rPr>
      </w:pPr>
      <w:r w:rsidRPr="007D303F">
        <w:rPr>
          <w:rFonts w:cstheme="minorHAnsi"/>
        </w:rPr>
        <w:t xml:space="preserve">Florian </w:t>
      </w:r>
      <w:proofErr w:type="spellStart"/>
      <w:r w:rsidRPr="007D303F">
        <w:rPr>
          <w:rFonts w:cstheme="minorHAnsi"/>
        </w:rPr>
        <w:t>Krackhardt</w:t>
      </w:r>
      <w:proofErr w:type="spellEnd"/>
      <w:r w:rsidRPr="007D303F">
        <w:rPr>
          <w:rFonts w:cstheme="minorHAnsi"/>
        </w:rPr>
        <w:t xml:space="preserve"> </w:t>
      </w:r>
      <w:r w:rsidRPr="007D303F">
        <w:t>•</w:t>
      </w:r>
      <w:r w:rsidRPr="007D303F">
        <w:rPr>
          <w:rFonts w:cstheme="minorHAnsi"/>
        </w:rPr>
        <w:t xml:space="preserve"> Magnus Jörnten-Karlsson</w:t>
      </w:r>
      <w:r w:rsidRPr="007D303F">
        <w:rPr>
          <w:rFonts w:cstheme="minorHAnsi"/>
          <w:vertAlign w:val="superscript"/>
        </w:rPr>
        <w:t>2</w:t>
      </w:r>
      <w:r w:rsidRPr="007D303F">
        <w:t xml:space="preserve">• </w:t>
      </w:r>
      <w:r w:rsidRPr="007D303F">
        <w:rPr>
          <w:rFonts w:cstheme="minorHAnsi"/>
        </w:rPr>
        <w:t xml:space="preserve">Matthias Waliszewski </w:t>
      </w:r>
      <w:r w:rsidRPr="007D303F">
        <w:t xml:space="preserve">• </w:t>
      </w:r>
      <w:r w:rsidRPr="007D303F">
        <w:rPr>
          <w:rFonts w:cstheme="minorHAnsi"/>
        </w:rPr>
        <w:t xml:space="preserve">Mikael Knutsson </w:t>
      </w:r>
      <w:r w:rsidRPr="007D303F">
        <w:t xml:space="preserve">• </w:t>
      </w:r>
      <w:r w:rsidRPr="007D303F">
        <w:rPr>
          <w:rFonts w:cstheme="minorHAnsi"/>
        </w:rPr>
        <w:t xml:space="preserve">Anna Niklasson </w:t>
      </w:r>
      <w:r w:rsidRPr="007D303F">
        <w:t xml:space="preserve">• </w:t>
      </w:r>
      <w:r w:rsidRPr="007D303F">
        <w:rPr>
          <w:rFonts w:cstheme="minorHAnsi"/>
        </w:rPr>
        <w:t xml:space="preserve">Karl-Friedrich Appel </w:t>
      </w:r>
      <w:r w:rsidRPr="007D303F">
        <w:t xml:space="preserve">• </w:t>
      </w:r>
      <w:r w:rsidRPr="007D303F">
        <w:rPr>
          <w:rFonts w:cstheme="minorHAnsi"/>
        </w:rPr>
        <w:t xml:space="preserve">Ralf Degenhardt </w:t>
      </w:r>
      <w:r w:rsidRPr="007D303F">
        <w:t xml:space="preserve">• </w:t>
      </w:r>
      <w:r w:rsidRPr="007D303F">
        <w:rPr>
          <w:rFonts w:cstheme="minorHAnsi"/>
        </w:rPr>
        <w:t xml:space="preserve">Alexander Ghanem </w:t>
      </w:r>
      <w:r w:rsidRPr="007D303F">
        <w:t xml:space="preserve">• </w:t>
      </w:r>
      <w:r w:rsidRPr="007D303F">
        <w:rPr>
          <w:rFonts w:cstheme="minorHAnsi"/>
        </w:rPr>
        <w:t xml:space="preserve">Till Köhler </w:t>
      </w:r>
      <w:r w:rsidRPr="007D303F">
        <w:t xml:space="preserve">• </w:t>
      </w:r>
      <w:r w:rsidRPr="007D303F">
        <w:rPr>
          <w:rFonts w:cstheme="minorHAnsi"/>
        </w:rPr>
        <w:t xml:space="preserve">Marc-Alexander Ohlow </w:t>
      </w:r>
      <w:r w:rsidRPr="007D303F">
        <w:t xml:space="preserve">• </w:t>
      </w:r>
      <w:r w:rsidRPr="007D303F">
        <w:rPr>
          <w:rFonts w:cstheme="minorHAnsi"/>
        </w:rPr>
        <w:t xml:space="preserve">Carsten </w:t>
      </w:r>
      <w:proofErr w:type="spellStart"/>
      <w:r w:rsidRPr="007D303F">
        <w:rPr>
          <w:rFonts w:cstheme="minorHAnsi"/>
        </w:rPr>
        <w:t>Tschöpe</w:t>
      </w:r>
      <w:proofErr w:type="spellEnd"/>
      <w:r w:rsidRPr="007D303F">
        <w:rPr>
          <w:rFonts w:cstheme="minorHAnsi"/>
        </w:rPr>
        <w:t xml:space="preserve"> </w:t>
      </w:r>
      <w:r w:rsidRPr="007D303F">
        <w:t xml:space="preserve">• </w:t>
      </w:r>
      <w:r w:rsidRPr="007D303F">
        <w:rPr>
          <w:rFonts w:cstheme="minorHAnsi"/>
        </w:rPr>
        <w:t xml:space="preserve">Heinz </w:t>
      </w:r>
      <w:proofErr w:type="spellStart"/>
      <w:r w:rsidRPr="007D303F">
        <w:rPr>
          <w:rFonts w:cstheme="minorHAnsi"/>
        </w:rPr>
        <w:t>Theres</w:t>
      </w:r>
      <w:proofErr w:type="spellEnd"/>
      <w:r w:rsidRPr="007D303F">
        <w:rPr>
          <w:rFonts w:cstheme="minorHAnsi"/>
        </w:rPr>
        <w:t xml:space="preserve"> </w:t>
      </w:r>
      <w:r w:rsidRPr="007D303F">
        <w:t>• J</w:t>
      </w:r>
      <w:r w:rsidRPr="007D303F">
        <w:rPr>
          <w:rStyle w:val="Emphasis"/>
          <w:shd w:val="clear" w:color="auto" w:fill="FFFFFF"/>
        </w:rPr>
        <w:t>ü</w:t>
      </w:r>
      <w:r w:rsidRPr="007D303F">
        <w:t xml:space="preserve">rgen </w:t>
      </w:r>
      <w:proofErr w:type="spellStart"/>
      <w:r w:rsidRPr="007D303F">
        <w:t>vom</w:t>
      </w:r>
      <w:proofErr w:type="spellEnd"/>
      <w:r w:rsidRPr="007D303F">
        <w:t xml:space="preserve"> Dahl • Björn W. Karlson</w:t>
      </w:r>
      <w:r w:rsidRPr="007D303F">
        <w:rPr>
          <w:rFonts w:ascii="Arial" w:hAnsi="Arial" w:cs="Arial"/>
          <w:sz w:val="20"/>
          <w:szCs w:val="20"/>
        </w:rPr>
        <w:t xml:space="preserve"> </w:t>
      </w:r>
      <w:r w:rsidRPr="007D303F">
        <w:t xml:space="preserve">• </w:t>
      </w:r>
      <w:r w:rsidRPr="007D303F">
        <w:rPr>
          <w:rFonts w:cstheme="minorHAnsi"/>
        </w:rPr>
        <w:t>Lars S. Maier</w:t>
      </w:r>
    </w:p>
    <w:p w14:paraId="08A81F64" w14:textId="77777777" w:rsidR="006C042A" w:rsidRDefault="006C042A" w:rsidP="006C042A">
      <w:pPr>
        <w:spacing w:line="480" w:lineRule="auto"/>
        <w:rPr>
          <w:iCs/>
          <w:vertAlign w:val="superscript"/>
        </w:rPr>
      </w:pPr>
    </w:p>
    <w:p w14:paraId="34C8F79A" w14:textId="77777777" w:rsidR="006C042A" w:rsidRDefault="006C042A" w:rsidP="006C042A">
      <w:pPr>
        <w:spacing w:line="48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Affiliation and e-mail address of c</w:t>
      </w:r>
      <w:r w:rsidRPr="00DE0600">
        <w:rPr>
          <w:rFonts w:cstheme="minorHAnsi"/>
          <w:b/>
          <w:lang w:val="en-US"/>
        </w:rPr>
        <w:t>orrespond</w:t>
      </w:r>
      <w:r>
        <w:rPr>
          <w:rFonts w:cstheme="minorHAnsi"/>
          <w:b/>
          <w:lang w:val="en-US"/>
        </w:rPr>
        <w:t>ing author</w:t>
      </w:r>
    </w:p>
    <w:p w14:paraId="1CCF923C" w14:textId="77777777" w:rsidR="006C042A" w:rsidRDefault="006C042A" w:rsidP="006C042A">
      <w:pPr>
        <w:spacing w:line="480" w:lineRule="auto"/>
        <w:rPr>
          <w:rStyle w:val="Hyperlink"/>
          <w:rFonts w:cstheme="minorHAnsi"/>
          <w:lang w:val="en-US"/>
        </w:rPr>
      </w:pPr>
      <w:r w:rsidRPr="00DE0600">
        <w:rPr>
          <w:rFonts w:cstheme="minorHAnsi"/>
          <w:lang w:val="en-US"/>
        </w:rPr>
        <w:t xml:space="preserve">Florian </w:t>
      </w:r>
      <w:proofErr w:type="spellStart"/>
      <w:r w:rsidRPr="00DE0600">
        <w:rPr>
          <w:rFonts w:cstheme="minorHAnsi"/>
          <w:lang w:val="en-US"/>
        </w:rPr>
        <w:t>Krackhardt</w:t>
      </w:r>
      <w:proofErr w:type="spellEnd"/>
      <w:r w:rsidRPr="00DE0600">
        <w:rPr>
          <w:rFonts w:cstheme="minorHAnsi"/>
          <w:lang w:val="en-US"/>
        </w:rPr>
        <w:t xml:space="preserve">, MD, Department of Internal Medicine and Cardiology, </w:t>
      </w:r>
      <w:proofErr w:type="spellStart"/>
      <w:r w:rsidRPr="00DE0600">
        <w:rPr>
          <w:rFonts w:cstheme="minorHAnsi"/>
          <w:lang w:val="en-US"/>
        </w:rPr>
        <w:t>Charité</w:t>
      </w:r>
      <w:proofErr w:type="spellEnd"/>
      <w:r w:rsidRPr="00DE0600">
        <w:rPr>
          <w:rFonts w:cstheme="minorHAnsi"/>
          <w:lang w:val="en-US"/>
        </w:rPr>
        <w:t xml:space="preserve"> Campus Virchow-</w:t>
      </w:r>
      <w:proofErr w:type="spellStart"/>
      <w:r w:rsidRPr="00DE0600">
        <w:rPr>
          <w:rFonts w:cstheme="minorHAnsi"/>
          <w:lang w:val="en-US"/>
        </w:rPr>
        <w:t>Klinikum</w:t>
      </w:r>
      <w:proofErr w:type="spellEnd"/>
      <w:r w:rsidRPr="00DE0600">
        <w:rPr>
          <w:rFonts w:cstheme="minorHAnsi"/>
          <w:lang w:val="en-US"/>
        </w:rPr>
        <w:t xml:space="preserve">, </w:t>
      </w:r>
      <w:proofErr w:type="spellStart"/>
      <w:r w:rsidRPr="00DE0600">
        <w:rPr>
          <w:rFonts w:cstheme="minorHAnsi"/>
          <w:lang w:val="en-US"/>
        </w:rPr>
        <w:t>Charité</w:t>
      </w:r>
      <w:proofErr w:type="spellEnd"/>
      <w:r w:rsidRPr="00DE0600">
        <w:rPr>
          <w:rFonts w:cstheme="minorHAnsi"/>
          <w:lang w:val="en-US"/>
        </w:rPr>
        <w:t xml:space="preserve"> University Medicine Berlin, </w:t>
      </w:r>
      <w:proofErr w:type="spellStart"/>
      <w:r w:rsidRPr="00DE0600">
        <w:rPr>
          <w:rFonts w:cstheme="minorHAnsi"/>
          <w:lang w:val="en-US"/>
        </w:rPr>
        <w:t>Augustenburger</w:t>
      </w:r>
      <w:proofErr w:type="spellEnd"/>
      <w:r w:rsidRPr="00DE0600">
        <w:rPr>
          <w:rFonts w:cstheme="minorHAnsi"/>
          <w:lang w:val="en-US"/>
        </w:rPr>
        <w:t xml:space="preserve"> Platz 1, 13353 Berlin, Germany. E</w:t>
      </w:r>
      <w:r>
        <w:rPr>
          <w:rFonts w:cstheme="minorHAnsi"/>
          <w:lang w:val="en-US"/>
        </w:rPr>
        <w:t>-</w:t>
      </w:r>
      <w:r w:rsidRPr="00DE0600">
        <w:rPr>
          <w:rFonts w:cstheme="minorHAnsi"/>
          <w:lang w:val="en-US"/>
        </w:rPr>
        <w:t xml:space="preserve">mail: </w:t>
      </w:r>
      <w:hyperlink r:id="rId8" w:history="1">
        <w:r w:rsidRPr="00DE0600">
          <w:rPr>
            <w:rStyle w:val="Hyperlink"/>
            <w:rFonts w:cstheme="minorHAnsi"/>
            <w:lang w:val="en-US"/>
          </w:rPr>
          <w:t>florian.krackhardt@charite.de</w:t>
        </w:r>
      </w:hyperlink>
    </w:p>
    <w:p w14:paraId="39C0EC22" w14:textId="77777777" w:rsidR="002A0E91" w:rsidRPr="00DE0600" w:rsidRDefault="002A0E91" w:rsidP="00293D18">
      <w:pPr>
        <w:spacing w:line="480" w:lineRule="auto"/>
        <w:rPr>
          <w:rFonts w:cstheme="minorHAnsi"/>
          <w:lang w:val="en-US"/>
        </w:rPr>
      </w:pPr>
    </w:p>
    <w:bookmarkEnd w:id="0"/>
    <w:p w14:paraId="7AE72A0C" w14:textId="77777777" w:rsidR="00DB4993" w:rsidRPr="00DB4993" w:rsidRDefault="00DB4993" w:rsidP="00DB4993">
      <w:pPr>
        <w:rPr>
          <w:lang w:val="en-US"/>
        </w:rPr>
      </w:pPr>
    </w:p>
    <w:p w14:paraId="6394528F" w14:textId="48D43D5B" w:rsidR="00991607" w:rsidRDefault="00991607" w:rsidP="00991607">
      <w:pPr>
        <w:spacing w:after="200" w:line="480" w:lineRule="auto"/>
        <w:rPr>
          <w:rFonts w:cstheme="minorHAnsi"/>
          <w:b/>
          <w:lang w:val="en-US"/>
        </w:rPr>
      </w:pPr>
      <w:r>
        <w:rPr>
          <w:noProof/>
        </w:rPr>
        <w:lastRenderedPageBreak/>
        <w:drawing>
          <wp:inline distT="0" distB="0" distL="0" distR="0" wp14:anchorId="12098DF4" wp14:editId="1397898F">
            <wp:extent cx="5731510" cy="5227955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2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2BABB" w14:textId="77777777" w:rsidR="00DB4993" w:rsidRPr="00DE0600" w:rsidRDefault="00DB4993" w:rsidP="00991607">
      <w:pPr>
        <w:spacing w:after="200" w:line="480" w:lineRule="auto"/>
        <w:rPr>
          <w:rFonts w:cstheme="minorHAnsi"/>
          <w:b/>
          <w:lang w:val="en-US"/>
        </w:rPr>
      </w:pPr>
    </w:p>
    <w:p w14:paraId="4C301EFA" w14:textId="77777777" w:rsidR="00991607" w:rsidRPr="00DE0600" w:rsidRDefault="00991607" w:rsidP="00991607">
      <w:pPr>
        <w:spacing w:after="200" w:line="480" w:lineRule="auto"/>
        <w:rPr>
          <w:rFonts w:cstheme="minorHAnsi"/>
          <w:b/>
          <w:lang w:val="en-US"/>
        </w:rPr>
      </w:pPr>
      <w:r w:rsidRPr="00DE0600">
        <w:rPr>
          <w:rFonts w:cstheme="minorHAnsi"/>
          <w:b/>
          <w:bCs/>
          <w:lang w:val="en-US"/>
        </w:rPr>
        <w:t>Supplementary Fig. 1</w:t>
      </w:r>
      <w:r w:rsidRPr="00DE0600">
        <w:rPr>
          <w:rFonts w:cstheme="minorHAnsi"/>
          <w:lang w:val="en-US"/>
        </w:rPr>
        <w:t xml:space="preserve"> </w:t>
      </w:r>
      <w:r w:rsidRPr="00DE0600">
        <w:rPr>
          <w:rFonts w:cstheme="minorHAnsi"/>
          <w:bCs/>
          <w:lang w:val="en-US"/>
        </w:rPr>
        <w:t xml:space="preserve">Study flow chart. </w:t>
      </w:r>
      <w:r w:rsidRPr="00DE0600">
        <w:rPr>
          <w:rFonts w:cstheme="minorHAnsi"/>
          <w:bCs/>
          <w:i/>
          <w:iCs/>
          <w:lang w:val="en-US"/>
        </w:rPr>
        <w:t>ACS</w:t>
      </w:r>
      <w:r w:rsidRPr="00DE0600">
        <w:rPr>
          <w:rFonts w:cstheme="minorHAnsi"/>
          <w:bCs/>
          <w:lang w:val="en-US"/>
        </w:rPr>
        <w:t xml:space="preserve"> acute coronary syndrome, </w:t>
      </w:r>
      <w:r w:rsidRPr="00DE0600">
        <w:rPr>
          <w:rFonts w:cstheme="minorHAnsi"/>
          <w:bCs/>
          <w:i/>
          <w:iCs/>
          <w:lang w:val="en-US"/>
        </w:rPr>
        <w:t>MEMS</w:t>
      </w:r>
      <w:r w:rsidRPr="00DE0600">
        <w:rPr>
          <w:rFonts w:cstheme="minorHAnsi"/>
          <w:bCs/>
          <w:lang w:val="en-US"/>
        </w:rPr>
        <w:t xml:space="preserve"> Medication Event Monitoring System</w:t>
      </w:r>
      <w:r w:rsidRPr="00DE0600">
        <w:rPr>
          <w:rFonts w:cstheme="minorHAnsi"/>
          <w:b/>
          <w:lang w:val="en-US"/>
        </w:rPr>
        <w:t xml:space="preserve"> </w:t>
      </w:r>
    </w:p>
    <w:p w14:paraId="6D212D4A" w14:textId="77777777" w:rsidR="00991607" w:rsidRDefault="00991607" w:rsidP="00991607">
      <w:p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0487F369" w14:textId="77777777" w:rsidR="00FB5439" w:rsidRDefault="00FB5439" w:rsidP="00FB5439">
      <w:pPr>
        <w:pStyle w:val="Heading2"/>
        <w:spacing w:line="480" w:lineRule="auto"/>
        <w:rPr>
          <w:rFonts w:cstheme="minorHAnsi"/>
          <w:b w:val="0"/>
          <w:bCs/>
          <w:lang w:val="en-US"/>
        </w:rPr>
      </w:pPr>
      <w:bookmarkStart w:id="2" w:name="_Hlk31192084"/>
      <w:r>
        <w:rPr>
          <w:rFonts w:cstheme="minorHAnsi"/>
          <w:lang w:val="en-US"/>
        </w:rPr>
        <w:lastRenderedPageBreak/>
        <w:t xml:space="preserve">Supplementary Table 1 </w:t>
      </w:r>
      <w:r w:rsidRPr="008F42B1">
        <w:rPr>
          <w:rFonts w:cstheme="minorHAnsi"/>
          <w:b w:val="0"/>
          <w:bCs/>
          <w:lang w:val="en-US"/>
        </w:rPr>
        <w:t>Support tool app</w:t>
      </w:r>
      <w:r>
        <w:rPr>
          <w:rFonts w:cstheme="minorHAnsi"/>
          <w:b w:val="0"/>
          <w:bCs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FB5439" w14:paraId="3D6EBB7D" w14:textId="77777777" w:rsidTr="00FB5439">
        <w:tc>
          <w:tcPr>
            <w:tcW w:w="2547" w:type="dxa"/>
          </w:tcPr>
          <w:p w14:paraId="6E91A862" w14:textId="77777777" w:rsidR="00FB5439" w:rsidRPr="00337823" w:rsidRDefault="00FB5439" w:rsidP="00FB5439">
            <w:pPr>
              <w:spacing w:line="480" w:lineRule="auto"/>
              <w:rPr>
                <w:b/>
                <w:bCs/>
                <w:lang w:val="en-US"/>
              </w:rPr>
            </w:pPr>
            <w:r w:rsidRPr="00337823">
              <w:rPr>
                <w:b/>
                <w:bCs/>
                <w:lang w:val="en-US"/>
              </w:rPr>
              <w:t>Components</w:t>
            </w:r>
          </w:p>
        </w:tc>
        <w:tc>
          <w:tcPr>
            <w:tcW w:w="6469" w:type="dxa"/>
          </w:tcPr>
          <w:p w14:paraId="64F59C01" w14:textId="77777777" w:rsidR="00FB5439" w:rsidRPr="00337823" w:rsidRDefault="00FB5439" w:rsidP="00FB5439">
            <w:pPr>
              <w:spacing w:line="480" w:lineRule="auto"/>
              <w:ind w:left="357" w:hanging="357"/>
              <w:rPr>
                <w:b/>
                <w:bCs/>
                <w:lang w:val="en-US"/>
              </w:rPr>
            </w:pPr>
            <w:r w:rsidRPr="00337823">
              <w:rPr>
                <w:b/>
                <w:bCs/>
                <w:lang w:val="en-US"/>
              </w:rPr>
              <w:t>Details</w:t>
            </w:r>
          </w:p>
        </w:tc>
      </w:tr>
      <w:tr w:rsidR="00FB5439" w14:paraId="7F8B21FA" w14:textId="77777777" w:rsidTr="00FB5439">
        <w:tc>
          <w:tcPr>
            <w:tcW w:w="2547" w:type="dxa"/>
          </w:tcPr>
          <w:p w14:paraId="5C1B7E2E" w14:textId="77777777" w:rsidR="00FB5439" w:rsidRDefault="00FB5439" w:rsidP="00FB543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ducation about disease and lifestyle habits</w:t>
            </w:r>
          </w:p>
        </w:tc>
        <w:tc>
          <w:tcPr>
            <w:tcW w:w="6469" w:type="dxa"/>
          </w:tcPr>
          <w:p w14:paraId="25C48766" w14:textId="77777777" w:rsidR="00FB5439" w:rsidRPr="00F35571" w:rsidRDefault="00FB5439" w:rsidP="00FB5439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00" w:hanging="200"/>
              <w:rPr>
                <w:lang w:val="en-US"/>
              </w:rPr>
            </w:pPr>
            <w:r w:rsidRPr="00F35571">
              <w:rPr>
                <w:lang w:val="en-US"/>
              </w:rPr>
              <w:t xml:space="preserve">Information on disease, </w:t>
            </w:r>
            <w:r>
              <w:rPr>
                <w:lang w:val="en-US"/>
              </w:rPr>
              <w:t>importance of</w:t>
            </w:r>
            <w:r w:rsidRPr="00F35571">
              <w:rPr>
                <w:lang w:val="en-US"/>
              </w:rPr>
              <w:t xml:space="preserve"> treatment, and support to create new </w:t>
            </w:r>
            <w:r>
              <w:rPr>
                <w:lang w:val="en-US"/>
              </w:rPr>
              <w:t xml:space="preserve">lifestyle </w:t>
            </w:r>
            <w:r w:rsidRPr="00F35571">
              <w:rPr>
                <w:lang w:val="en-US"/>
              </w:rPr>
              <w:t>habits</w:t>
            </w:r>
          </w:p>
        </w:tc>
      </w:tr>
      <w:tr w:rsidR="00FB5439" w14:paraId="095E1FD5" w14:textId="77777777" w:rsidTr="00FB5439">
        <w:tc>
          <w:tcPr>
            <w:tcW w:w="2547" w:type="dxa"/>
          </w:tcPr>
          <w:p w14:paraId="17A3706E" w14:textId="77777777" w:rsidR="00FB5439" w:rsidRDefault="00FB5439" w:rsidP="00FB543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APT medication management</w:t>
            </w:r>
          </w:p>
        </w:tc>
        <w:tc>
          <w:tcPr>
            <w:tcW w:w="6469" w:type="dxa"/>
          </w:tcPr>
          <w:p w14:paraId="741CE222" w14:textId="77777777" w:rsidR="00FB5439" w:rsidRPr="00F35571" w:rsidRDefault="00FB5439" w:rsidP="00FB5439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00" w:hanging="200"/>
              <w:rPr>
                <w:lang w:val="en-US"/>
              </w:rPr>
            </w:pPr>
            <w:r w:rsidRPr="00F35571">
              <w:rPr>
                <w:lang w:val="en-US"/>
              </w:rPr>
              <w:t>Reminders to take medication twice per day</w:t>
            </w:r>
          </w:p>
          <w:p w14:paraId="131C18B5" w14:textId="77777777" w:rsidR="00FB5439" w:rsidRDefault="00FB5439" w:rsidP="00FB5439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00" w:hanging="200"/>
              <w:rPr>
                <w:lang w:val="en-US"/>
              </w:rPr>
            </w:pPr>
            <w:r>
              <w:rPr>
                <w:lang w:val="en-US"/>
              </w:rPr>
              <w:t>Patient-</w:t>
            </w:r>
            <w:r w:rsidRPr="00F35571">
              <w:rPr>
                <w:lang w:val="en-US"/>
              </w:rPr>
              <w:t>record</w:t>
            </w:r>
            <w:r>
              <w:rPr>
                <w:lang w:val="en-US"/>
              </w:rPr>
              <w:t>ed information on</w:t>
            </w:r>
            <w:r w:rsidRPr="00F35571">
              <w:rPr>
                <w:lang w:val="en-US"/>
              </w:rPr>
              <w:t xml:space="preserve"> when medication was taken</w:t>
            </w:r>
          </w:p>
          <w:p w14:paraId="37EC9007" w14:textId="77777777" w:rsidR="00FB5439" w:rsidRPr="00F35571" w:rsidRDefault="00FB5439" w:rsidP="00FB5439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00" w:hanging="200"/>
              <w:rPr>
                <w:lang w:val="en-US"/>
              </w:rPr>
            </w:pPr>
            <w:r>
              <w:rPr>
                <w:lang w:val="en-US"/>
              </w:rPr>
              <w:t>Reminders for prescription refill</w:t>
            </w:r>
          </w:p>
        </w:tc>
      </w:tr>
      <w:tr w:rsidR="00FB5439" w14:paraId="298C8E7C" w14:textId="77777777" w:rsidTr="00FB5439">
        <w:tc>
          <w:tcPr>
            <w:tcW w:w="2547" w:type="dxa"/>
          </w:tcPr>
          <w:p w14:paraId="7AF7E632" w14:textId="77777777" w:rsidR="00FB5439" w:rsidRDefault="00FB5439" w:rsidP="00FB543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tivational messages</w:t>
            </w:r>
          </w:p>
        </w:tc>
        <w:tc>
          <w:tcPr>
            <w:tcW w:w="6469" w:type="dxa"/>
          </w:tcPr>
          <w:p w14:paraId="134718BC" w14:textId="77777777" w:rsidR="00FB5439" w:rsidRPr="00FA7B78" w:rsidRDefault="00FB5439" w:rsidP="00FB5439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00" w:hanging="200"/>
              <w:rPr>
                <w:lang w:val="en-US"/>
              </w:rPr>
            </w:pPr>
            <w:r w:rsidRPr="00FA7B78">
              <w:rPr>
                <w:lang w:val="en-US"/>
              </w:rPr>
              <w:t>Personalized based on time since ACS, patients</w:t>
            </w:r>
            <w:r>
              <w:rPr>
                <w:lang w:val="en-US"/>
              </w:rPr>
              <w:t>’</w:t>
            </w:r>
            <w:r w:rsidRPr="00FA7B78">
              <w:rPr>
                <w:lang w:val="en-US"/>
              </w:rPr>
              <w:t xml:space="preserve"> targets</w:t>
            </w:r>
            <w:r>
              <w:rPr>
                <w:lang w:val="en-US"/>
              </w:rPr>
              <w:t>, and other patient-recorded information, to promote healthy behaviors and lifestyle changes</w:t>
            </w:r>
          </w:p>
        </w:tc>
      </w:tr>
      <w:tr w:rsidR="00FB5439" w14:paraId="43BA0953" w14:textId="77777777" w:rsidTr="00FB5439">
        <w:tc>
          <w:tcPr>
            <w:tcW w:w="2547" w:type="dxa"/>
          </w:tcPr>
          <w:p w14:paraId="1042E8A4" w14:textId="77777777" w:rsidR="00FB5439" w:rsidRDefault="00FB5439" w:rsidP="00FB543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iometrics</w:t>
            </w:r>
          </w:p>
        </w:tc>
        <w:tc>
          <w:tcPr>
            <w:tcW w:w="6469" w:type="dxa"/>
          </w:tcPr>
          <w:p w14:paraId="71E39AE4" w14:textId="77777777" w:rsidR="00FB5439" w:rsidRDefault="00FB5439" w:rsidP="00FB5439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00" w:hanging="200"/>
              <w:rPr>
                <w:lang w:val="en-US"/>
              </w:rPr>
            </w:pPr>
            <w:r>
              <w:rPr>
                <w:lang w:val="en-US"/>
              </w:rPr>
              <w:t>Biometrics such as blood pressure, blood lipids, and blood glucose (patient-recorded) to help illustrate key parameters</w:t>
            </w:r>
          </w:p>
        </w:tc>
      </w:tr>
      <w:tr w:rsidR="00FB5439" w14:paraId="79AFA76D" w14:textId="77777777" w:rsidTr="00FB5439">
        <w:tc>
          <w:tcPr>
            <w:tcW w:w="2547" w:type="dxa"/>
          </w:tcPr>
          <w:p w14:paraId="53048F97" w14:textId="77777777" w:rsidR="00FB5439" w:rsidRDefault="00FB5439" w:rsidP="00FB543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ptional target-setting</w:t>
            </w:r>
          </w:p>
        </w:tc>
        <w:tc>
          <w:tcPr>
            <w:tcW w:w="6469" w:type="dxa"/>
          </w:tcPr>
          <w:p w14:paraId="710576E8" w14:textId="77777777" w:rsidR="00FB5439" w:rsidRPr="006F302A" w:rsidRDefault="00FB5439" w:rsidP="00FB5439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00" w:hanging="200"/>
              <w:rPr>
                <w:lang w:val="en-US"/>
              </w:rPr>
            </w:pPr>
            <w:r>
              <w:rPr>
                <w:lang w:val="en-US"/>
              </w:rPr>
              <w:t>Targets for exercise level, body weight reduction (if BMI &gt; 25 kg/m</w:t>
            </w:r>
            <w:r w:rsidRPr="000E668F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, and smoking cessation/reduction</w:t>
            </w:r>
          </w:p>
        </w:tc>
      </w:tr>
      <w:tr w:rsidR="00FB5439" w14:paraId="71B63F2A" w14:textId="77777777" w:rsidTr="00FB5439">
        <w:tc>
          <w:tcPr>
            <w:tcW w:w="2547" w:type="dxa"/>
          </w:tcPr>
          <w:p w14:paraId="62B6F842" w14:textId="77777777" w:rsidR="00FB5439" w:rsidRDefault="00FB5439" w:rsidP="00FB543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reatment index</w:t>
            </w:r>
          </w:p>
        </w:tc>
        <w:tc>
          <w:tcPr>
            <w:tcW w:w="6469" w:type="dxa"/>
          </w:tcPr>
          <w:p w14:paraId="205ED8F7" w14:textId="77777777" w:rsidR="00FB5439" w:rsidRPr="002C0816" w:rsidRDefault="00FB5439" w:rsidP="00FB5439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00" w:hanging="200"/>
              <w:rPr>
                <w:lang w:val="en-US"/>
              </w:rPr>
            </w:pPr>
            <w:r>
              <w:rPr>
                <w:lang w:val="en-US"/>
              </w:rPr>
              <w:t>Weekly overview of patients’ treatment adherence and lifestyle habits, to applaud and motivate</w:t>
            </w:r>
          </w:p>
        </w:tc>
      </w:tr>
    </w:tbl>
    <w:p w14:paraId="77A21A60" w14:textId="02020846" w:rsidR="00FB5439" w:rsidRPr="008F42B1" w:rsidRDefault="00FB5439" w:rsidP="00FB5439">
      <w:pPr>
        <w:rPr>
          <w:lang w:val="en-US"/>
        </w:rPr>
      </w:pPr>
      <w:r w:rsidRPr="00DE0600">
        <w:rPr>
          <w:rFonts w:cstheme="minorHAnsi"/>
          <w:i/>
          <w:iCs/>
          <w:sz w:val="20"/>
          <w:szCs w:val="20"/>
          <w:lang w:val="en-US"/>
        </w:rPr>
        <w:t>ACS</w:t>
      </w:r>
      <w:r w:rsidRPr="00DE0600">
        <w:rPr>
          <w:rFonts w:cstheme="minorHAnsi"/>
          <w:sz w:val="20"/>
          <w:szCs w:val="20"/>
          <w:lang w:val="en-US"/>
        </w:rPr>
        <w:t xml:space="preserve"> acute coronary syndrome</w:t>
      </w:r>
      <w:r w:rsidR="000720B8">
        <w:rPr>
          <w:rFonts w:cstheme="minorHAnsi"/>
          <w:sz w:val="20"/>
          <w:szCs w:val="20"/>
          <w:lang w:val="en-US"/>
        </w:rPr>
        <w:t xml:space="preserve">; </w:t>
      </w:r>
      <w:r w:rsidR="000720B8" w:rsidRPr="000720B8">
        <w:rPr>
          <w:rFonts w:cstheme="minorHAnsi"/>
          <w:i/>
          <w:iCs/>
          <w:sz w:val="20"/>
          <w:szCs w:val="20"/>
          <w:lang w:val="en-US"/>
        </w:rPr>
        <w:t>BMI</w:t>
      </w:r>
      <w:r w:rsidR="000720B8">
        <w:rPr>
          <w:rFonts w:cstheme="minorHAnsi"/>
          <w:sz w:val="20"/>
          <w:szCs w:val="20"/>
          <w:lang w:val="en-US"/>
        </w:rPr>
        <w:t xml:space="preserve"> body mass index; </w:t>
      </w:r>
      <w:r w:rsidR="000720B8">
        <w:rPr>
          <w:rFonts w:cstheme="minorHAnsi"/>
          <w:i/>
          <w:iCs/>
          <w:sz w:val="20"/>
          <w:szCs w:val="20"/>
          <w:lang w:val="en-US"/>
        </w:rPr>
        <w:t xml:space="preserve">DAPT </w:t>
      </w:r>
      <w:r w:rsidR="000720B8" w:rsidRPr="000720B8">
        <w:rPr>
          <w:rFonts w:cstheme="minorHAnsi"/>
          <w:sz w:val="20"/>
          <w:szCs w:val="20"/>
          <w:lang w:val="en-US"/>
        </w:rPr>
        <w:t>dual antiplatelet therapy</w:t>
      </w:r>
      <w:r w:rsidR="000720B8">
        <w:rPr>
          <w:rFonts w:cstheme="minorHAnsi"/>
          <w:i/>
          <w:iCs/>
          <w:sz w:val="20"/>
          <w:szCs w:val="20"/>
          <w:lang w:val="en-US"/>
        </w:rPr>
        <w:t>.</w:t>
      </w:r>
    </w:p>
    <w:p w14:paraId="20DAD947" w14:textId="77777777" w:rsidR="00FB5439" w:rsidRDefault="00FB5439" w:rsidP="00FB5439">
      <w:pPr>
        <w:spacing w:after="160" w:line="259" w:lineRule="auto"/>
        <w:rPr>
          <w:rFonts w:cstheme="minorHAnsi"/>
          <w:b/>
          <w:lang w:val="en-US"/>
        </w:rPr>
      </w:pPr>
      <w:r>
        <w:rPr>
          <w:rFonts w:cstheme="minorHAnsi"/>
          <w:lang w:val="en-US"/>
        </w:rPr>
        <w:br w:type="page"/>
      </w:r>
    </w:p>
    <w:p w14:paraId="2CD3733C" w14:textId="274E2F06" w:rsidR="00991607" w:rsidRPr="00DE0600" w:rsidRDefault="00991607" w:rsidP="00991607">
      <w:pPr>
        <w:pStyle w:val="Heading2"/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 xml:space="preserve">Supplementary </w:t>
      </w:r>
      <w:r>
        <w:rPr>
          <w:rFonts w:cstheme="minorHAnsi"/>
          <w:lang w:val="en-US"/>
        </w:rPr>
        <w:t xml:space="preserve">Table </w:t>
      </w:r>
      <w:r w:rsidR="009C2A48">
        <w:rPr>
          <w:rFonts w:cstheme="minorHAnsi"/>
          <w:lang w:val="en-US"/>
        </w:rPr>
        <w:t xml:space="preserve">2 </w:t>
      </w:r>
      <w:proofErr w:type="spellStart"/>
      <w:r w:rsidRPr="00296533">
        <w:rPr>
          <w:rFonts w:cstheme="minorHAnsi"/>
          <w:b w:val="0"/>
          <w:bCs/>
          <w:lang w:val="en-US"/>
        </w:rPr>
        <w:t>Brilique</w:t>
      </w:r>
      <w:proofErr w:type="spellEnd"/>
      <w:r w:rsidRPr="00296533">
        <w:rPr>
          <w:rFonts w:cstheme="minorHAnsi"/>
          <w:b w:val="0"/>
          <w:bCs/>
          <w:lang w:val="en-US"/>
        </w:rPr>
        <w:t xml:space="preserve"> Adherence Questionnaire (BAQ)</w:t>
      </w:r>
    </w:p>
    <w:tbl>
      <w:tblPr>
        <w:tblStyle w:val="PlainTable3"/>
        <w:tblW w:w="9067" w:type="dxa"/>
        <w:tblLook w:val="0680" w:firstRow="0" w:lastRow="0" w:firstColumn="1" w:lastColumn="0" w:noHBand="1" w:noVBand="1"/>
      </w:tblPr>
      <w:tblGrid>
        <w:gridCol w:w="562"/>
        <w:gridCol w:w="8505"/>
      </w:tblGrid>
      <w:tr w:rsidR="00991607" w:rsidRPr="00296533" w14:paraId="47920B6D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46F8884F" w14:textId="77777777" w:rsidR="00991607" w:rsidRPr="00296533" w:rsidRDefault="00991607" w:rsidP="00A156E9">
            <w:pPr>
              <w:pStyle w:val="Heading3"/>
              <w:spacing w:line="480" w:lineRule="auto"/>
              <w:outlineLvl w:val="2"/>
              <w:rPr>
                <w:rFonts w:cstheme="minorHAnsi"/>
                <w:i w:val="0"/>
                <w:iCs/>
                <w:caps w:val="0"/>
                <w:lang w:val="en-US"/>
              </w:rPr>
            </w:pPr>
            <w:r w:rsidRPr="00296533">
              <w:rPr>
                <w:rFonts w:cstheme="minorHAnsi"/>
                <w:i w:val="0"/>
                <w:iCs/>
                <w:caps w:val="0"/>
                <w:lang w:val="en-US"/>
              </w:rPr>
              <w:t>Effect on adherence</w:t>
            </w:r>
          </w:p>
        </w:tc>
      </w:tr>
      <w:tr w:rsidR="00991607" w:rsidRPr="00296533" w14:paraId="4FC6B2D0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  <w:right w:val="none" w:sz="0" w:space="0" w:color="auto"/>
            </w:tcBorders>
          </w:tcPr>
          <w:p w14:paraId="48CD2E70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</w:tcBorders>
          </w:tcPr>
          <w:p w14:paraId="027B505D" w14:textId="77777777" w:rsidR="00991607" w:rsidRPr="00296533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96533">
              <w:rPr>
                <w:rFonts w:cstheme="minorHAnsi"/>
                <w:lang w:val="en-US"/>
              </w:rPr>
              <w:t>Do you currently take ticagrelor?</w:t>
            </w:r>
          </w:p>
        </w:tc>
      </w:tr>
      <w:tr w:rsidR="00991607" w:rsidRPr="00296533" w14:paraId="74FCAAFC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14:paraId="14C6A3CB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8505" w:type="dxa"/>
            <w:tcBorders>
              <w:left w:val="nil"/>
            </w:tcBorders>
          </w:tcPr>
          <w:p w14:paraId="23865F24" w14:textId="77777777" w:rsidR="00991607" w:rsidRPr="00296533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96533">
              <w:rPr>
                <w:rFonts w:cstheme="minorHAnsi"/>
                <w:lang w:val="en-US"/>
              </w:rPr>
              <w:t>If not, why are you not taking ticagrelor?</w:t>
            </w:r>
          </w:p>
        </w:tc>
      </w:tr>
      <w:tr w:rsidR="00991607" w:rsidRPr="00296533" w14:paraId="7E15BF24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14:paraId="1C388D9F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8505" w:type="dxa"/>
            <w:tcBorders>
              <w:left w:val="nil"/>
            </w:tcBorders>
          </w:tcPr>
          <w:p w14:paraId="409DBAD8" w14:textId="77777777" w:rsidR="00991607" w:rsidRPr="00296533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96533">
              <w:rPr>
                <w:rFonts w:cstheme="minorHAnsi"/>
                <w:lang w:val="en-US"/>
              </w:rPr>
              <w:t>Over the past 4 weeks, did you take your ticagrelor tablets every day? (If ‘yes’ go directly to Q7)</w:t>
            </w:r>
          </w:p>
        </w:tc>
      </w:tr>
      <w:tr w:rsidR="00991607" w:rsidRPr="00296533" w14:paraId="5A5D18CD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  <w:right w:val="none" w:sz="0" w:space="0" w:color="auto"/>
            </w:tcBorders>
          </w:tcPr>
          <w:p w14:paraId="2352BDA5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8505" w:type="dxa"/>
            <w:tcBorders>
              <w:left w:val="nil"/>
              <w:bottom w:val="single" w:sz="4" w:space="0" w:color="auto"/>
            </w:tcBorders>
          </w:tcPr>
          <w:p w14:paraId="38421645" w14:textId="77777777" w:rsidR="00991607" w:rsidRPr="00296533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96533">
              <w:rPr>
                <w:rFonts w:cstheme="minorHAnsi"/>
                <w:lang w:val="en-US"/>
              </w:rPr>
              <w:t>For patients who did not take all ticagrelor tablets every day, how many ticagrelor tablets did you take during the last 7 days?</w:t>
            </w:r>
          </w:p>
        </w:tc>
      </w:tr>
      <w:tr w:rsidR="00991607" w:rsidRPr="00296533" w14:paraId="0893A34A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408D521B" w14:textId="77777777" w:rsidR="00991607" w:rsidRPr="00296533" w:rsidRDefault="00991607" w:rsidP="00A156E9">
            <w:pPr>
              <w:pStyle w:val="Heading3"/>
              <w:spacing w:line="480" w:lineRule="auto"/>
              <w:outlineLvl w:val="2"/>
              <w:rPr>
                <w:rFonts w:cstheme="minorHAnsi"/>
                <w:i w:val="0"/>
                <w:iCs/>
                <w:caps w:val="0"/>
                <w:lang w:val="en-US"/>
              </w:rPr>
            </w:pPr>
            <w:r w:rsidRPr="00296533">
              <w:rPr>
                <w:rFonts w:cstheme="minorHAnsi"/>
                <w:i w:val="0"/>
                <w:iCs/>
                <w:caps w:val="0"/>
                <w:lang w:val="en-US"/>
              </w:rPr>
              <w:t>Effect on disease understanding and treatment awareness</w:t>
            </w:r>
          </w:p>
        </w:tc>
      </w:tr>
      <w:tr w:rsidR="00991607" w:rsidRPr="00296533" w14:paraId="4FEBA863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  <w:right w:val="none" w:sz="0" w:space="0" w:color="auto"/>
            </w:tcBorders>
          </w:tcPr>
          <w:p w14:paraId="22EBFA51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</w:tcBorders>
          </w:tcPr>
          <w:p w14:paraId="51EEC440" w14:textId="77777777" w:rsidR="00991607" w:rsidRPr="00296533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96533">
              <w:rPr>
                <w:rFonts w:cstheme="minorHAnsi"/>
                <w:lang w:val="en-US"/>
              </w:rPr>
              <w:t>How often did you forget to take your ticagrelor tablets?</w:t>
            </w:r>
          </w:p>
        </w:tc>
      </w:tr>
      <w:tr w:rsidR="00991607" w:rsidRPr="00296533" w14:paraId="35D435F9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14:paraId="1EA7AF57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8505" w:type="dxa"/>
            <w:tcBorders>
              <w:left w:val="nil"/>
            </w:tcBorders>
          </w:tcPr>
          <w:p w14:paraId="21FE5A20" w14:textId="77777777" w:rsidR="00991607" w:rsidRPr="00296533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96533">
              <w:rPr>
                <w:rFonts w:cstheme="minorHAnsi"/>
                <w:lang w:val="en-US"/>
              </w:rPr>
              <w:t>Over the past 4 weeks, how often did you deliberately not take your ticagrelor tablets?</w:t>
            </w:r>
          </w:p>
        </w:tc>
      </w:tr>
      <w:tr w:rsidR="00991607" w:rsidRPr="00296533" w14:paraId="307CDE4A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14:paraId="29275BB6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8505" w:type="dxa"/>
            <w:tcBorders>
              <w:left w:val="nil"/>
            </w:tcBorders>
          </w:tcPr>
          <w:p w14:paraId="65F62F2E" w14:textId="77777777" w:rsidR="00991607" w:rsidRPr="00296533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96533">
              <w:rPr>
                <w:rFonts w:cstheme="minorHAnsi"/>
                <w:lang w:val="en-US"/>
              </w:rPr>
              <w:t>Do you think it is harmless if you sometimes do not take your ticagrelor tablets?</w:t>
            </w:r>
          </w:p>
        </w:tc>
      </w:tr>
      <w:tr w:rsidR="00991607" w:rsidRPr="00296533" w14:paraId="5037BDD3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14:paraId="416889E9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8505" w:type="dxa"/>
            <w:tcBorders>
              <w:left w:val="nil"/>
            </w:tcBorders>
          </w:tcPr>
          <w:p w14:paraId="627F7EFE" w14:textId="77777777" w:rsidR="00991607" w:rsidRPr="00296533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96533">
              <w:rPr>
                <w:rFonts w:cstheme="minorHAnsi"/>
                <w:lang w:val="en-US"/>
              </w:rPr>
              <w:t>Over the past 4 weeks, did you ever have problems remembering to take your ticagrelor tablets?</w:t>
            </w:r>
          </w:p>
        </w:tc>
      </w:tr>
      <w:tr w:rsidR="00991607" w:rsidRPr="00296533" w14:paraId="484EA946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14:paraId="057A228B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8505" w:type="dxa"/>
            <w:tcBorders>
              <w:left w:val="nil"/>
            </w:tcBorders>
          </w:tcPr>
          <w:p w14:paraId="398BEEA3" w14:textId="77777777" w:rsidR="00991607" w:rsidRPr="00296533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o </w:t>
            </w:r>
            <w:r w:rsidRPr="00296533">
              <w:rPr>
                <w:rFonts w:cstheme="minorHAnsi"/>
                <w:lang w:val="en-US"/>
              </w:rPr>
              <w:t>you find it inconvenient or difficult sticking to your ticagrelor medication plan?</w:t>
            </w:r>
          </w:p>
        </w:tc>
      </w:tr>
      <w:tr w:rsidR="00991607" w:rsidRPr="00296533" w14:paraId="57412758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14:paraId="0CC0B5E7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</w:p>
        </w:tc>
        <w:tc>
          <w:tcPr>
            <w:tcW w:w="8505" w:type="dxa"/>
            <w:tcBorders>
              <w:left w:val="nil"/>
            </w:tcBorders>
          </w:tcPr>
          <w:p w14:paraId="580F1FBB" w14:textId="77777777" w:rsidR="00991607" w:rsidRPr="00296533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96533">
              <w:rPr>
                <w:rFonts w:cstheme="minorHAnsi"/>
                <w:lang w:val="en-US"/>
              </w:rPr>
              <w:t>Do you understand why you are taking ticagrelor?</w:t>
            </w:r>
          </w:p>
        </w:tc>
      </w:tr>
      <w:tr w:rsidR="00991607" w:rsidRPr="00296533" w14:paraId="27FEB5FD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  <w:right w:val="none" w:sz="0" w:space="0" w:color="auto"/>
            </w:tcBorders>
          </w:tcPr>
          <w:p w14:paraId="798F2FB6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</w:t>
            </w:r>
          </w:p>
        </w:tc>
        <w:tc>
          <w:tcPr>
            <w:tcW w:w="8505" w:type="dxa"/>
            <w:tcBorders>
              <w:left w:val="nil"/>
              <w:bottom w:val="single" w:sz="4" w:space="0" w:color="auto"/>
            </w:tcBorders>
          </w:tcPr>
          <w:p w14:paraId="052643AB" w14:textId="77777777" w:rsidR="00991607" w:rsidRPr="00296533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96533">
              <w:rPr>
                <w:rFonts w:cstheme="minorHAnsi"/>
                <w:lang w:val="en-US"/>
              </w:rPr>
              <w:t>Do you think that the good things about taking ticagrelor outweigh the bad?</w:t>
            </w:r>
          </w:p>
        </w:tc>
      </w:tr>
      <w:tr w:rsidR="00991607" w:rsidRPr="00296533" w14:paraId="7FB15361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1986D98" w14:textId="77777777" w:rsidR="00991607" w:rsidRPr="00296533" w:rsidRDefault="00991607" w:rsidP="00A156E9">
            <w:pPr>
              <w:pStyle w:val="Heading3"/>
              <w:spacing w:line="480" w:lineRule="auto"/>
              <w:outlineLvl w:val="2"/>
              <w:rPr>
                <w:rFonts w:cstheme="minorHAnsi"/>
                <w:i w:val="0"/>
                <w:iCs/>
                <w:caps w:val="0"/>
                <w:lang w:val="en-US"/>
              </w:rPr>
            </w:pPr>
            <w:r w:rsidRPr="00296533">
              <w:rPr>
                <w:rFonts w:cstheme="minorHAnsi"/>
                <w:i w:val="0"/>
                <w:iCs/>
                <w:caps w:val="0"/>
                <w:lang w:val="en-US"/>
              </w:rPr>
              <w:t>Effect on healthcare utilization</w:t>
            </w:r>
          </w:p>
        </w:tc>
      </w:tr>
      <w:tr w:rsidR="00991607" w:rsidRPr="00296533" w14:paraId="21674431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  <w:right w:val="none" w:sz="0" w:space="0" w:color="auto"/>
            </w:tcBorders>
          </w:tcPr>
          <w:p w14:paraId="50D8B77C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</w:tcBorders>
          </w:tcPr>
          <w:p w14:paraId="2503E4A5" w14:textId="77777777" w:rsidR="00991607" w:rsidRPr="00296533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96533">
              <w:rPr>
                <w:rFonts w:cstheme="minorHAnsi"/>
                <w:lang w:val="en-US"/>
              </w:rPr>
              <w:t>Have you made any visits associated with your cardiovascular disease to your healthcare provider without being admitted to hospital?</w:t>
            </w:r>
          </w:p>
        </w:tc>
      </w:tr>
      <w:tr w:rsidR="00991607" w:rsidRPr="00296533" w14:paraId="1185B232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14:paraId="11AFD2C3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</w:t>
            </w:r>
          </w:p>
        </w:tc>
        <w:tc>
          <w:tcPr>
            <w:tcW w:w="8505" w:type="dxa"/>
            <w:tcBorders>
              <w:left w:val="nil"/>
            </w:tcBorders>
          </w:tcPr>
          <w:p w14:paraId="213536D8" w14:textId="77777777" w:rsidR="00991607" w:rsidRPr="00296533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96533">
              <w:rPr>
                <w:rFonts w:cstheme="minorHAnsi"/>
                <w:lang w:val="en-US"/>
              </w:rPr>
              <w:t>How many visits have you had with your healthcare provider?</w:t>
            </w:r>
          </w:p>
        </w:tc>
      </w:tr>
      <w:tr w:rsidR="00991607" w:rsidRPr="00296533" w14:paraId="5EA62168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14:paraId="5111E4B5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</w:t>
            </w:r>
          </w:p>
        </w:tc>
        <w:tc>
          <w:tcPr>
            <w:tcW w:w="8505" w:type="dxa"/>
            <w:tcBorders>
              <w:left w:val="nil"/>
            </w:tcBorders>
          </w:tcPr>
          <w:p w14:paraId="367FC49A" w14:textId="77777777" w:rsidR="00991607" w:rsidRPr="00296533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96533">
              <w:rPr>
                <w:rFonts w:cstheme="minorHAnsi"/>
                <w:lang w:val="en-US"/>
              </w:rPr>
              <w:t>Have you at any time been admitted to hospital for more than 24 hours?</w:t>
            </w:r>
          </w:p>
        </w:tc>
      </w:tr>
      <w:tr w:rsidR="00991607" w:rsidRPr="00D556EB" w14:paraId="2DFE5B83" w14:textId="77777777" w:rsidTr="00A15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14:paraId="265C8E57" w14:textId="77777777" w:rsidR="00991607" w:rsidRPr="00296533" w:rsidRDefault="00991607" w:rsidP="00A156E9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</w:t>
            </w:r>
          </w:p>
        </w:tc>
        <w:tc>
          <w:tcPr>
            <w:tcW w:w="8505" w:type="dxa"/>
            <w:tcBorders>
              <w:left w:val="nil"/>
            </w:tcBorders>
          </w:tcPr>
          <w:p w14:paraId="47CD673D" w14:textId="77777777" w:rsidR="00991607" w:rsidRPr="00D556EB" w:rsidRDefault="00991607" w:rsidP="00A15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533">
              <w:rPr>
                <w:rFonts w:cstheme="minorHAnsi"/>
                <w:lang w:val="en-US"/>
              </w:rPr>
              <w:t>How many times have you been admitted to hospital for more than 24 hours?</w:t>
            </w:r>
          </w:p>
        </w:tc>
      </w:tr>
      <w:bookmarkEnd w:id="1"/>
      <w:bookmarkEnd w:id="2"/>
    </w:tbl>
    <w:p w14:paraId="5A24497C" w14:textId="77777777" w:rsidR="00B21054" w:rsidRDefault="00B21054">
      <w:p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83B8261" w14:textId="77777777" w:rsidR="00707C7E" w:rsidRPr="00DE0600" w:rsidRDefault="00707C7E" w:rsidP="00B8732B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lastRenderedPageBreak/>
        <w:t xml:space="preserve">Supplementary </w:t>
      </w:r>
      <w:r w:rsidRPr="00DE0600">
        <w:rPr>
          <w:rFonts w:cstheme="minorHAnsi"/>
          <w:b/>
          <w:lang w:val="en-US"/>
        </w:rPr>
        <w:t xml:space="preserve">Table </w:t>
      </w:r>
      <w:proofErr w:type="gramStart"/>
      <w:r>
        <w:rPr>
          <w:rFonts w:cstheme="minorHAnsi"/>
          <w:b/>
          <w:lang w:val="en-US"/>
        </w:rPr>
        <w:t>3</w:t>
      </w:r>
      <w:r w:rsidRPr="00DE060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</w:t>
      </w:r>
      <w:r w:rsidRPr="00DE0600">
        <w:rPr>
          <w:rFonts w:cstheme="minorHAnsi"/>
          <w:lang w:val="en-US"/>
        </w:rPr>
        <w:t>Baseline</w:t>
      </w:r>
      <w:proofErr w:type="gramEnd"/>
      <w:r w:rsidRPr="00DE060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educational level, living arrangements and employment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2"/>
        <w:gridCol w:w="1624"/>
        <w:gridCol w:w="77"/>
        <w:gridCol w:w="1701"/>
        <w:gridCol w:w="1702"/>
      </w:tblGrid>
      <w:tr w:rsidR="00707C7E" w:rsidRPr="00507984" w14:paraId="1281D585" w14:textId="77777777" w:rsidTr="00F414C1">
        <w:tc>
          <w:tcPr>
            <w:tcW w:w="3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05BBCD" w14:textId="77777777" w:rsidR="00707C7E" w:rsidRPr="00507984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507984">
              <w:rPr>
                <w:rFonts w:cstheme="minorHAnsi"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264FD" w14:textId="77777777" w:rsidR="00707C7E" w:rsidRPr="00507984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507984">
              <w:rPr>
                <w:rFonts w:cstheme="minorHAnsi"/>
                <w:bCs/>
                <w:sz w:val="22"/>
                <w:szCs w:val="22"/>
                <w:lang w:val="en-US"/>
              </w:rPr>
              <w:t>Active group</w:t>
            </w:r>
            <w:r w:rsidRPr="00507984">
              <w:rPr>
                <w:rFonts w:cstheme="minorHAnsi"/>
                <w:bCs/>
                <w:sz w:val="22"/>
                <w:szCs w:val="22"/>
                <w:lang w:val="en-US"/>
              </w:rPr>
              <w:br/>
              <w:t>(</w:t>
            </w:r>
            <w:r w:rsidRPr="00507984">
              <w:rPr>
                <w:rFonts w:cstheme="minorHAnsi"/>
                <w:bCs/>
                <w:i/>
                <w:iCs/>
                <w:sz w:val="22"/>
                <w:szCs w:val="22"/>
                <w:lang w:val="en-US"/>
              </w:rPr>
              <w:t>n</w:t>
            </w:r>
            <w:r>
              <w:rPr>
                <w:rFonts w:cstheme="minorHAnsi"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507984">
              <w:rPr>
                <w:rFonts w:cstheme="minorHAnsi"/>
                <w:bCs/>
                <w:sz w:val="22"/>
                <w:szCs w:val="22"/>
                <w:lang w:val="en-US"/>
              </w:rPr>
              <w:t>=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 xml:space="preserve"> </w:t>
            </w:r>
            <w:r w:rsidRPr="00507984">
              <w:rPr>
                <w:rFonts w:cstheme="minorHAnsi"/>
                <w:bCs/>
                <w:sz w:val="22"/>
                <w:szCs w:val="22"/>
                <w:lang w:val="en-US"/>
              </w:rPr>
              <w:t>34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E91C9F" w14:textId="77777777" w:rsidR="00707C7E" w:rsidRPr="00507984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507984">
              <w:rPr>
                <w:rFonts w:cstheme="minorHAnsi"/>
                <w:bCs/>
                <w:sz w:val="22"/>
                <w:szCs w:val="22"/>
                <w:lang w:val="en-US"/>
              </w:rPr>
              <w:t>Control group</w:t>
            </w:r>
            <w:r w:rsidRPr="00507984">
              <w:rPr>
                <w:rFonts w:cstheme="minorHAnsi"/>
                <w:bCs/>
                <w:sz w:val="22"/>
                <w:szCs w:val="22"/>
                <w:lang w:val="en-US"/>
              </w:rPr>
              <w:br/>
              <w:t>(</w:t>
            </w:r>
            <w:r w:rsidRPr="00507984">
              <w:rPr>
                <w:rFonts w:cstheme="minorHAnsi"/>
                <w:bCs/>
                <w:i/>
                <w:iCs/>
                <w:sz w:val="22"/>
                <w:szCs w:val="22"/>
                <w:lang w:val="en-US"/>
              </w:rPr>
              <w:t>n</w:t>
            </w:r>
            <w:r>
              <w:rPr>
                <w:rFonts w:cstheme="minorHAnsi"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507984">
              <w:rPr>
                <w:rFonts w:cstheme="minorHAnsi"/>
                <w:bCs/>
                <w:sz w:val="22"/>
                <w:szCs w:val="22"/>
                <w:lang w:val="en-US"/>
              </w:rPr>
              <w:t>=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 xml:space="preserve"> </w:t>
            </w:r>
            <w:r w:rsidRPr="00507984">
              <w:rPr>
                <w:rFonts w:cstheme="minorHAnsi"/>
                <w:bCs/>
                <w:sz w:val="22"/>
                <w:szCs w:val="22"/>
                <w:lang w:val="en-US"/>
              </w:rPr>
              <w:t>334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BCA03" w14:textId="77777777" w:rsidR="00707C7E" w:rsidRPr="00507984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507984">
              <w:rPr>
                <w:rFonts w:cstheme="minorHAnsi"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507984">
              <w:rPr>
                <w:rFonts w:cstheme="minorHAnsi"/>
                <w:bCs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707C7E" w:rsidRPr="00DE0600" w14:paraId="429FF6E5" w14:textId="77777777" w:rsidTr="00F414C1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14:paraId="19E90FAF" w14:textId="77777777" w:rsidR="00707C7E" w:rsidRDefault="00707C7E" w:rsidP="00B8732B">
            <w:pPr>
              <w:tabs>
                <w:tab w:val="left" w:pos="313"/>
              </w:tabs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Education level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 xml:space="preserve">, </w:t>
            </w:r>
            <w:r w:rsidRPr="005A6E71">
              <w:rPr>
                <w:rFonts w:cstheme="minorHAnsi"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B612D" w14:textId="77777777" w:rsidR="00707C7E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BC274" w14:textId="77777777" w:rsidR="00707C7E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FC470" w14:textId="6F2CB890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0.838</w:t>
            </w:r>
          </w:p>
        </w:tc>
      </w:tr>
      <w:tr w:rsidR="00707C7E" w:rsidRPr="00DE0600" w14:paraId="30339B92" w14:textId="77777777" w:rsidTr="00F414C1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F92D9" w14:textId="77777777" w:rsidR="00707C7E" w:rsidRPr="005A6E71" w:rsidRDefault="00707C7E" w:rsidP="00B8732B">
            <w:pPr>
              <w:tabs>
                <w:tab w:val="left" w:pos="313"/>
              </w:tabs>
              <w:spacing w:line="480" w:lineRule="auto"/>
              <w:ind w:firstLine="321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No degree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4158A2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4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 xml:space="preserve"> (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>1.2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23BD5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4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 xml:space="preserve"> (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>1.2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E3352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</w:tc>
      </w:tr>
      <w:tr w:rsidR="00707C7E" w:rsidRPr="00DE0600" w14:paraId="70A29FDC" w14:textId="77777777" w:rsidTr="00F414C1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3EE28" w14:textId="77777777" w:rsidR="00707C7E" w:rsidRPr="005A6E71" w:rsidRDefault="00707C7E" w:rsidP="00B8732B">
            <w:pPr>
              <w:tabs>
                <w:tab w:val="left" w:pos="313"/>
              </w:tabs>
              <w:spacing w:line="480" w:lineRule="auto"/>
              <w:ind w:firstLine="321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Secondary school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343E43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 xml:space="preserve">175 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>(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>51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>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55FFD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77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 xml:space="preserve"> (5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>3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>.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49F8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</w:tc>
      </w:tr>
      <w:tr w:rsidR="00707C7E" w:rsidRPr="00DE0600" w14:paraId="4C1237A3" w14:textId="77777777" w:rsidTr="00F414C1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BA2ED" w14:textId="77777777" w:rsidR="00707C7E" w:rsidRPr="005A6E71" w:rsidRDefault="00707C7E" w:rsidP="00B8732B">
            <w:pPr>
              <w:tabs>
                <w:tab w:val="left" w:pos="313"/>
              </w:tabs>
              <w:spacing w:line="480" w:lineRule="auto"/>
              <w:ind w:firstLine="321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Technical colleg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061611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 xml:space="preserve">59 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>(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>17.3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97E52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 xml:space="preserve">48 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>(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>14.4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B1BB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</w:tc>
      </w:tr>
      <w:tr w:rsidR="00707C7E" w:rsidRPr="00DE0600" w14:paraId="361D8987" w14:textId="77777777" w:rsidTr="00F414C1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14:paraId="71ED46D9" w14:textId="77777777" w:rsidR="00707C7E" w:rsidRPr="005A6E71" w:rsidRDefault="00707C7E" w:rsidP="00B8732B">
            <w:pPr>
              <w:tabs>
                <w:tab w:val="left" w:pos="313"/>
              </w:tabs>
              <w:spacing w:line="480" w:lineRule="auto"/>
              <w:ind w:firstLine="321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Universit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3DC7B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44 (1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EE3905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40 (12.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E4297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</w:tc>
      </w:tr>
      <w:tr w:rsidR="00707C7E" w:rsidRPr="00DE0600" w14:paraId="3A5C5DC9" w14:textId="77777777" w:rsidTr="00F414C1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1BE63" w14:textId="77777777" w:rsidR="00707C7E" w:rsidRPr="005A6E71" w:rsidRDefault="00707C7E" w:rsidP="00B8732B">
            <w:pPr>
              <w:tabs>
                <w:tab w:val="left" w:pos="313"/>
              </w:tabs>
              <w:spacing w:line="480" w:lineRule="auto"/>
              <w:ind w:firstLine="321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61943C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 xml:space="preserve">60 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>(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>17.5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0AB73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65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 xml:space="preserve"> (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>19.5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E1298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</w:tc>
      </w:tr>
      <w:tr w:rsidR="00707C7E" w:rsidRPr="00DE0600" w14:paraId="1DEFC58E" w14:textId="77777777" w:rsidTr="00F414C1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6B892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Living with a partner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 xml:space="preserve">, </w:t>
            </w:r>
            <w:r w:rsidRPr="005A6E71">
              <w:rPr>
                <w:rFonts w:cstheme="minorHAnsi"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 xml:space="preserve"> (%)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F6376A1" w14:textId="77777777" w:rsidR="00707C7E" w:rsidRPr="005A6E71" w:rsidRDefault="00707C7E" w:rsidP="00B8732B">
            <w:pPr>
              <w:spacing w:line="480" w:lineRule="auto"/>
              <w:jc w:val="center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AE42A" w14:textId="77777777" w:rsidR="00707C7E" w:rsidRPr="005A6E71" w:rsidRDefault="00707C7E" w:rsidP="00B8732B">
            <w:pPr>
              <w:spacing w:line="480" w:lineRule="auto"/>
              <w:jc w:val="center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00BC1" w14:textId="77777777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</w:tc>
      </w:tr>
      <w:tr w:rsidR="00707C7E" w:rsidRPr="00DE0600" w14:paraId="3E029226" w14:textId="77777777" w:rsidTr="00F414C1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14:paraId="127A9548" w14:textId="77777777" w:rsidR="00707C7E" w:rsidRDefault="00707C7E" w:rsidP="00B8732B">
            <w:pPr>
              <w:tabs>
                <w:tab w:val="left" w:pos="313"/>
              </w:tabs>
              <w:spacing w:line="480" w:lineRule="auto"/>
              <w:ind w:firstLine="321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Ye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3BDA395" w14:textId="1BA28F80" w:rsidR="00707C7E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</w:t>
            </w:r>
            <w:r w:rsidR="003C4CE6">
              <w:rPr>
                <w:rFonts w:cstheme="minorHAnsi"/>
                <w:bCs/>
                <w:sz w:val="22"/>
                <w:szCs w:val="22"/>
                <w:lang w:val="en-US"/>
              </w:rPr>
              <w:t>88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 xml:space="preserve"> (5</w:t>
            </w:r>
            <w:r w:rsidR="003C4CE6">
              <w:rPr>
                <w:rFonts w:cstheme="minorHAnsi"/>
                <w:bCs/>
                <w:sz w:val="22"/>
                <w:szCs w:val="22"/>
                <w:lang w:val="en-US"/>
              </w:rPr>
              <w:t>5.0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935FE" w14:textId="77777777" w:rsidR="00707C7E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64 (49.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900DB" w14:textId="52635FAF" w:rsidR="00707C7E" w:rsidRPr="005A6E71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0.</w:t>
            </w:r>
            <w:r w:rsidR="003C4CE6">
              <w:rPr>
                <w:rFonts w:cstheme="minorHAnsi"/>
                <w:bCs/>
                <w:sz w:val="22"/>
                <w:szCs w:val="22"/>
                <w:lang w:val="en-US"/>
              </w:rPr>
              <w:t>127</w:t>
            </w:r>
          </w:p>
        </w:tc>
      </w:tr>
      <w:tr w:rsidR="00707C7E" w:rsidRPr="00DE0600" w14:paraId="526976F7" w14:textId="77777777" w:rsidTr="00F414C1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14:paraId="03AD8550" w14:textId="77777777" w:rsidR="00707C7E" w:rsidRDefault="00707C7E" w:rsidP="00B8732B">
            <w:pPr>
              <w:tabs>
                <w:tab w:val="left" w:pos="313"/>
              </w:tabs>
              <w:spacing w:line="480" w:lineRule="auto"/>
              <w:ind w:firstLine="321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2E008CF" w14:textId="20145DF9" w:rsidR="00707C7E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</w:t>
            </w:r>
            <w:r w:rsidR="003C4CE6">
              <w:rPr>
                <w:rFonts w:cstheme="minorHAnsi"/>
                <w:bCs/>
                <w:sz w:val="22"/>
                <w:szCs w:val="22"/>
                <w:lang w:val="en-US"/>
              </w:rPr>
              <w:t>54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 xml:space="preserve"> (</w:t>
            </w:r>
            <w:r w:rsidR="003C4CE6">
              <w:rPr>
                <w:rFonts w:cstheme="minorHAnsi"/>
                <w:bCs/>
                <w:sz w:val="22"/>
                <w:szCs w:val="22"/>
                <w:lang w:val="en-US"/>
              </w:rPr>
              <w:t>45.0</w:t>
            </w:r>
            <w:r>
              <w:rPr>
                <w:rFonts w:cstheme="minorHAnsi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EB042" w14:textId="77777777" w:rsidR="00707C7E" w:rsidRDefault="00707C7E" w:rsidP="00B8732B">
            <w:pPr>
              <w:spacing w:line="48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70 (50.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CC39F" w14:textId="77777777" w:rsidR="00707C7E" w:rsidRPr="005A6E71" w:rsidRDefault="00707C7E" w:rsidP="00B8732B">
            <w:pPr>
              <w:spacing w:line="480" w:lineRule="auto"/>
              <w:jc w:val="center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</w:tc>
      </w:tr>
      <w:tr w:rsidR="00707C7E" w:rsidRPr="00DE0600" w14:paraId="686AFE58" w14:textId="77777777" w:rsidTr="00F414C1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14:paraId="3305B128" w14:textId="77777777" w:rsidR="00707C7E" w:rsidRDefault="00707C7E" w:rsidP="00B8732B">
            <w:pPr>
              <w:tabs>
                <w:tab w:val="left" w:pos="313"/>
              </w:tabs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Employed or self-employed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 xml:space="preserve">, </w:t>
            </w:r>
            <w:r w:rsidRPr="005A6E71">
              <w:rPr>
                <w:rFonts w:cstheme="minorHAnsi"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5A6E71">
              <w:rPr>
                <w:rFonts w:cstheme="minorHAnsi"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A13AF" w14:textId="77777777" w:rsidR="00707C7E" w:rsidRDefault="00707C7E" w:rsidP="00B8732B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821DB5" w14:textId="77777777" w:rsidR="00707C7E" w:rsidRDefault="00707C7E" w:rsidP="00B8732B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A696A" w14:textId="5276701E" w:rsidR="00707C7E" w:rsidRPr="00DE0600" w:rsidRDefault="00707C7E" w:rsidP="00B8732B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0.</w:t>
            </w:r>
            <w:r w:rsidR="003C4CE6">
              <w:rPr>
                <w:rFonts w:cstheme="minorHAnsi"/>
                <w:bCs/>
                <w:sz w:val="22"/>
                <w:szCs w:val="22"/>
                <w:lang w:val="en-US"/>
              </w:rPr>
              <w:t>348</w:t>
            </w:r>
          </w:p>
        </w:tc>
      </w:tr>
      <w:tr w:rsidR="00707C7E" w:rsidRPr="00DE0600" w14:paraId="25AF97B7" w14:textId="77777777" w:rsidTr="00F414C1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14:paraId="6BAC531A" w14:textId="77777777" w:rsidR="00707C7E" w:rsidRPr="00DE0600" w:rsidRDefault="00707C7E" w:rsidP="00B8732B">
            <w:pPr>
              <w:tabs>
                <w:tab w:val="left" w:pos="313"/>
              </w:tabs>
              <w:spacing w:line="480" w:lineRule="auto"/>
              <w:ind w:firstLine="321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D042E" w14:textId="77777777" w:rsidR="00707C7E" w:rsidRPr="00DE0600" w:rsidRDefault="00707C7E" w:rsidP="00B8732B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30 (6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963CBE" w14:textId="2D3F12AE" w:rsidR="00707C7E" w:rsidRPr="00DE0600" w:rsidRDefault="00707C7E" w:rsidP="00B8732B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1</w:t>
            </w:r>
            <w:r w:rsidR="003C4CE6">
              <w:rPr>
                <w:rFonts w:cstheme="minorHAnsi"/>
                <w:sz w:val="22"/>
                <w:szCs w:val="22"/>
                <w:lang w:val="en-US"/>
              </w:rPr>
              <w:t>4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6</w:t>
            </w:r>
            <w:r w:rsidR="003C4CE6">
              <w:rPr>
                <w:rFonts w:cstheme="minorHAnsi"/>
                <w:sz w:val="22"/>
                <w:szCs w:val="22"/>
                <w:lang w:val="en-US"/>
              </w:rPr>
              <w:t>4.1</w:t>
            </w:r>
            <w:r>
              <w:rPr>
                <w:rFonts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50B4F" w14:textId="77777777" w:rsidR="00707C7E" w:rsidRPr="00DE0600" w:rsidRDefault="00707C7E" w:rsidP="00B8732B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707C7E" w:rsidRPr="00DE0600" w14:paraId="30AFB384" w14:textId="77777777" w:rsidTr="00F414C1">
        <w:tc>
          <w:tcPr>
            <w:tcW w:w="3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BFBEE" w14:textId="77777777" w:rsidR="00707C7E" w:rsidRPr="00DE0600" w:rsidRDefault="00707C7E" w:rsidP="00B8732B">
            <w:pPr>
              <w:tabs>
                <w:tab w:val="left" w:pos="313"/>
              </w:tabs>
              <w:spacing w:line="480" w:lineRule="auto"/>
              <w:ind w:firstLine="321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CB8FE" w14:textId="77777777" w:rsidR="00707C7E" w:rsidRPr="00DE0600" w:rsidRDefault="00707C7E" w:rsidP="00B8732B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12 (3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1D8D0" w14:textId="2EB5A00F" w:rsidR="00707C7E" w:rsidRPr="00DE0600" w:rsidRDefault="00707C7E" w:rsidP="00B8732B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2</w:t>
            </w:r>
            <w:r w:rsidR="003C4CE6">
              <w:rPr>
                <w:rFonts w:cstheme="minorHAnsi"/>
                <w:sz w:val="22"/>
                <w:szCs w:val="22"/>
                <w:lang w:val="en-US"/>
              </w:rPr>
              <w:t>0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3</w:t>
            </w:r>
            <w:r w:rsidR="003C4CE6">
              <w:rPr>
                <w:rFonts w:cstheme="minorHAnsi"/>
                <w:sz w:val="22"/>
                <w:szCs w:val="22"/>
                <w:lang w:val="en-US"/>
              </w:rPr>
              <w:t>5.9</w:t>
            </w:r>
            <w:r>
              <w:rPr>
                <w:rFonts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79D05" w14:textId="77777777" w:rsidR="00707C7E" w:rsidRPr="00DE0600" w:rsidRDefault="00707C7E" w:rsidP="00B8732B">
            <w:pPr>
              <w:spacing w:line="480" w:lineRule="auto"/>
              <w:rPr>
                <w:rFonts w:cstheme="minorHAnsi"/>
                <w:sz w:val="22"/>
                <w:szCs w:val="22"/>
                <w:highlight w:val="green"/>
                <w:lang w:val="en-US"/>
              </w:rPr>
            </w:pPr>
          </w:p>
        </w:tc>
      </w:tr>
    </w:tbl>
    <w:p w14:paraId="4A0C5C2E" w14:textId="48161016" w:rsidR="00707C7E" w:rsidRPr="00DE0600" w:rsidRDefault="00707C7E" w:rsidP="00707C7E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DE0600">
        <w:rPr>
          <w:rFonts w:cstheme="minorHAnsi"/>
          <w:i/>
          <w:iCs/>
          <w:sz w:val="20"/>
          <w:szCs w:val="20"/>
          <w:lang w:val="en-US"/>
        </w:rPr>
        <w:t>p</w:t>
      </w:r>
      <w:r w:rsidRPr="00DE0600">
        <w:rPr>
          <w:rFonts w:cstheme="minorHAnsi"/>
          <w:sz w:val="20"/>
          <w:szCs w:val="20"/>
          <w:lang w:val="en-US"/>
        </w:rPr>
        <w:t xml:space="preserve"> value</w:t>
      </w:r>
      <w:r w:rsidR="00FC48CD">
        <w:rPr>
          <w:rFonts w:cstheme="minorHAnsi"/>
          <w:sz w:val="20"/>
          <w:szCs w:val="20"/>
          <w:lang w:val="en-US"/>
        </w:rPr>
        <w:t>s</w:t>
      </w:r>
      <w:r w:rsidRPr="00DE0600">
        <w:rPr>
          <w:rFonts w:cstheme="minorHAnsi"/>
          <w:sz w:val="20"/>
          <w:szCs w:val="20"/>
          <w:lang w:val="en-US"/>
        </w:rPr>
        <w:t xml:space="preserve"> calculated with </w:t>
      </w:r>
      <w:r>
        <w:rPr>
          <w:rFonts w:cstheme="minorHAnsi"/>
          <w:sz w:val="20"/>
          <w:szCs w:val="20"/>
          <w:lang w:val="en-US"/>
        </w:rPr>
        <w:t xml:space="preserve">the Pearson’s </w:t>
      </w:r>
      <w:r w:rsidRPr="00D81D14">
        <w:rPr>
          <w:rFonts w:cstheme="minorHAnsi"/>
          <w:sz w:val="20"/>
          <w:szCs w:val="20"/>
          <w:lang w:val="en-US"/>
        </w:rPr>
        <w:t>chi</w:t>
      </w:r>
      <w:r w:rsidRPr="00DE0600">
        <w:rPr>
          <w:rFonts w:cstheme="minorHAnsi"/>
          <w:sz w:val="20"/>
          <w:szCs w:val="20"/>
          <w:lang w:val="en-US"/>
        </w:rPr>
        <w:t>-square test</w:t>
      </w:r>
      <w:r>
        <w:rPr>
          <w:rFonts w:cstheme="minorHAnsi"/>
          <w:sz w:val="20"/>
          <w:szCs w:val="20"/>
          <w:lang w:val="en-US"/>
        </w:rPr>
        <w:t>.</w:t>
      </w:r>
    </w:p>
    <w:p w14:paraId="0BE72199" w14:textId="45777218" w:rsidR="002A0E91" w:rsidRPr="00DE0600" w:rsidRDefault="002A0E91" w:rsidP="00102F76">
      <w:pPr>
        <w:spacing w:after="200" w:line="480" w:lineRule="auto"/>
        <w:rPr>
          <w:rFonts w:cstheme="minorHAnsi"/>
          <w:lang w:val="en-US"/>
        </w:rPr>
      </w:pPr>
    </w:p>
    <w:sectPr w:rsidR="002A0E91" w:rsidRPr="00DE0600" w:rsidSect="00102F76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7FB1C" w14:textId="77777777" w:rsidR="0024269D" w:rsidRDefault="0024269D">
      <w:r>
        <w:separator/>
      </w:r>
    </w:p>
  </w:endnote>
  <w:endnote w:type="continuationSeparator" w:id="0">
    <w:p w14:paraId="5D10514E" w14:textId="77777777" w:rsidR="0024269D" w:rsidRDefault="00242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3868150"/>
      <w:docPartObj>
        <w:docPartGallery w:val="Page Numbers (Bottom of Page)"/>
        <w:docPartUnique/>
      </w:docPartObj>
    </w:sdtPr>
    <w:sdtEndPr/>
    <w:sdtContent>
      <w:p w14:paraId="6C4076B4" w14:textId="77777777" w:rsidR="00AE5C06" w:rsidRDefault="00AE5C0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45387">
          <w:rPr>
            <w:noProof/>
            <w:lang w:val="de-DE"/>
          </w:rPr>
          <w:t>2</w:t>
        </w:r>
        <w:r w:rsidRPr="00545387">
          <w:rPr>
            <w:noProof/>
            <w:lang w:val="de-DE"/>
          </w:rPr>
          <w:t>2</w:t>
        </w:r>
        <w:r>
          <w:fldChar w:fldCharType="end"/>
        </w:r>
      </w:p>
    </w:sdtContent>
  </w:sdt>
  <w:p w14:paraId="0016BA26" w14:textId="77777777" w:rsidR="00AE5C06" w:rsidRDefault="00AE5C06" w:rsidP="00102F76">
    <w:pPr>
      <w:pStyle w:val="Footer"/>
      <w:rPr>
        <w:noProof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38B73" w14:textId="77777777" w:rsidR="0024269D" w:rsidRDefault="0024269D">
      <w:r>
        <w:separator/>
      </w:r>
    </w:p>
  </w:footnote>
  <w:footnote w:type="continuationSeparator" w:id="0">
    <w:p w14:paraId="36F090B9" w14:textId="77777777" w:rsidR="0024269D" w:rsidRDefault="002426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17D0E" w14:textId="4FCCA2E0" w:rsidR="00AE5C06" w:rsidRDefault="00550DF2" w:rsidP="00102F76">
    <w:pPr>
      <w:pStyle w:val="Header"/>
      <w:tabs>
        <w:tab w:val="left" w:pos="993"/>
      </w:tabs>
    </w:pPr>
    <w:r>
      <w:t>14</w:t>
    </w:r>
    <w:r w:rsidR="00CD79AB">
      <w:t xml:space="preserve"> </w:t>
    </w:r>
    <w:r w:rsidR="004149CE">
      <w:t>February 2022</w:t>
    </w:r>
    <w:r w:rsidR="00AE5C06">
      <w:ptab w:relativeTo="margin" w:alignment="center" w:leader="none"/>
    </w:r>
    <w:r w:rsidR="00AE5C06">
      <w:t>Confidential</w:t>
    </w:r>
    <w:r w:rsidR="00AE5C06"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676904"/>
    <w:multiLevelType w:val="hybridMultilevel"/>
    <w:tmpl w:val="F796F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3B29B2"/>
    <w:multiLevelType w:val="hybridMultilevel"/>
    <w:tmpl w:val="9BDA7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8D4604"/>
    <w:multiLevelType w:val="multilevel"/>
    <w:tmpl w:val="8250B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CE5C17"/>
    <w:multiLevelType w:val="multilevel"/>
    <w:tmpl w:val="CBFC377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5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6" w15:restartNumberingAfterBreak="0">
    <w:nsid w:val="336600C6"/>
    <w:multiLevelType w:val="hybridMultilevel"/>
    <w:tmpl w:val="B1B84C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250A17"/>
    <w:multiLevelType w:val="hybridMultilevel"/>
    <w:tmpl w:val="AB2EB7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561D60"/>
    <w:multiLevelType w:val="hybridMultilevel"/>
    <w:tmpl w:val="D18447C4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6B506B"/>
    <w:multiLevelType w:val="hybridMultilevel"/>
    <w:tmpl w:val="DB503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6"/>
  </w:num>
  <w:num w:numId="7">
    <w:abstractNumId w:val="7"/>
  </w:num>
  <w:num w:numId="8">
    <w:abstractNumId w:val="3"/>
  </w:num>
  <w:num w:numId="9">
    <w:abstractNumId w:val="8"/>
  </w:num>
  <w:num w:numId="10">
    <w:abstractNumId w:val="2"/>
  </w:num>
  <w:num w:numId="11">
    <w:abstractNumId w:val="4"/>
  </w:num>
  <w:num w:numId="12">
    <w:abstractNumId w:val="9"/>
  </w:num>
  <w:num w:numId="13">
    <w:abstractNumId w:val="4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fff2rp75xvv1e0epdptax9tv9rp55vvaxr&quot;&gt;AZBR library Dec2019-Converted&lt;record-ids&gt;&lt;item&gt;11&lt;/item&gt;&lt;item&gt;30&lt;/item&gt;&lt;item&gt;31&lt;/item&gt;&lt;item&gt;48&lt;/item&gt;&lt;item&gt;51&lt;/item&gt;&lt;item&gt;52&lt;/item&gt;&lt;item&gt;53&lt;/item&gt;&lt;item&gt;55&lt;/item&gt;&lt;item&gt;56&lt;/item&gt;&lt;item&gt;58&lt;/item&gt;&lt;item&gt;59&lt;/item&gt;&lt;item&gt;60&lt;/item&gt;&lt;item&gt;61&lt;/item&gt;&lt;item&gt;62&lt;/item&gt;&lt;item&gt;63&lt;/item&gt;&lt;item&gt;65&lt;/item&gt;&lt;item&gt;66&lt;/item&gt;&lt;item&gt;67&lt;/item&gt;&lt;item&gt;68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2A0E91"/>
    <w:rsid w:val="00000D6B"/>
    <w:rsid w:val="00003965"/>
    <w:rsid w:val="000136BC"/>
    <w:rsid w:val="0001748B"/>
    <w:rsid w:val="00017E1B"/>
    <w:rsid w:val="00024260"/>
    <w:rsid w:val="00027F45"/>
    <w:rsid w:val="00027F5B"/>
    <w:rsid w:val="00032FCD"/>
    <w:rsid w:val="00041A76"/>
    <w:rsid w:val="000451A5"/>
    <w:rsid w:val="00047038"/>
    <w:rsid w:val="0005397F"/>
    <w:rsid w:val="00057D84"/>
    <w:rsid w:val="00071266"/>
    <w:rsid w:val="000720B8"/>
    <w:rsid w:val="00073C8E"/>
    <w:rsid w:val="00076AAD"/>
    <w:rsid w:val="00081627"/>
    <w:rsid w:val="000824E6"/>
    <w:rsid w:val="00082FBD"/>
    <w:rsid w:val="00083299"/>
    <w:rsid w:val="00087635"/>
    <w:rsid w:val="00087EA3"/>
    <w:rsid w:val="00091B85"/>
    <w:rsid w:val="00094A31"/>
    <w:rsid w:val="00094DF1"/>
    <w:rsid w:val="000A0050"/>
    <w:rsid w:val="000A23D9"/>
    <w:rsid w:val="000A324A"/>
    <w:rsid w:val="000A50A4"/>
    <w:rsid w:val="000A5AFC"/>
    <w:rsid w:val="000B0639"/>
    <w:rsid w:val="000B547D"/>
    <w:rsid w:val="000C767A"/>
    <w:rsid w:val="000D32E1"/>
    <w:rsid w:val="000D3AB1"/>
    <w:rsid w:val="000D6620"/>
    <w:rsid w:val="000E124A"/>
    <w:rsid w:val="000E248F"/>
    <w:rsid w:val="000E3805"/>
    <w:rsid w:val="000E61F4"/>
    <w:rsid w:val="000E668F"/>
    <w:rsid w:val="00101E2F"/>
    <w:rsid w:val="00102F76"/>
    <w:rsid w:val="001124FA"/>
    <w:rsid w:val="00122043"/>
    <w:rsid w:val="00130B40"/>
    <w:rsid w:val="0013320A"/>
    <w:rsid w:val="00133D3E"/>
    <w:rsid w:val="00143D0C"/>
    <w:rsid w:val="00147971"/>
    <w:rsid w:val="00150B6E"/>
    <w:rsid w:val="00151308"/>
    <w:rsid w:val="00156050"/>
    <w:rsid w:val="00156253"/>
    <w:rsid w:val="001563F7"/>
    <w:rsid w:val="00156C30"/>
    <w:rsid w:val="00156F41"/>
    <w:rsid w:val="00157FE7"/>
    <w:rsid w:val="00161B62"/>
    <w:rsid w:val="00162972"/>
    <w:rsid w:val="001632B3"/>
    <w:rsid w:val="0016335E"/>
    <w:rsid w:val="00163563"/>
    <w:rsid w:val="00164BFB"/>
    <w:rsid w:val="00165984"/>
    <w:rsid w:val="00170D0F"/>
    <w:rsid w:val="00176011"/>
    <w:rsid w:val="00176354"/>
    <w:rsid w:val="0018639C"/>
    <w:rsid w:val="001925E2"/>
    <w:rsid w:val="00195C3C"/>
    <w:rsid w:val="001961F0"/>
    <w:rsid w:val="001A1EF5"/>
    <w:rsid w:val="001A44FA"/>
    <w:rsid w:val="001A513F"/>
    <w:rsid w:val="001B7277"/>
    <w:rsid w:val="001C2AF2"/>
    <w:rsid w:val="001C321F"/>
    <w:rsid w:val="001C494D"/>
    <w:rsid w:val="001E0BA3"/>
    <w:rsid w:val="001E0DE4"/>
    <w:rsid w:val="001E1114"/>
    <w:rsid w:val="001E13D7"/>
    <w:rsid w:val="001E7937"/>
    <w:rsid w:val="001F0DB3"/>
    <w:rsid w:val="00200407"/>
    <w:rsid w:val="00204234"/>
    <w:rsid w:val="002055F5"/>
    <w:rsid w:val="00206542"/>
    <w:rsid w:val="00207BF5"/>
    <w:rsid w:val="00207F21"/>
    <w:rsid w:val="0021295A"/>
    <w:rsid w:val="00213442"/>
    <w:rsid w:val="002200AC"/>
    <w:rsid w:val="00220340"/>
    <w:rsid w:val="002226E6"/>
    <w:rsid w:val="00223C58"/>
    <w:rsid w:val="00223D1D"/>
    <w:rsid w:val="00227CCB"/>
    <w:rsid w:val="002335F0"/>
    <w:rsid w:val="002340AE"/>
    <w:rsid w:val="00235F46"/>
    <w:rsid w:val="00237427"/>
    <w:rsid w:val="002379C1"/>
    <w:rsid w:val="002400BF"/>
    <w:rsid w:val="00242096"/>
    <w:rsid w:val="0024269D"/>
    <w:rsid w:val="00242C85"/>
    <w:rsid w:val="00245DAC"/>
    <w:rsid w:val="002524F1"/>
    <w:rsid w:val="0026318A"/>
    <w:rsid w:val="002652FF"/>
    <w:rsid w:val="00265442"/>
    <w:rsid w:val="00265604"/>
    <w:rsid w:val="00266AD1"/>
    <w:rsid w:val="00274FF8"/>
    <w:rsid w:val="0028137D"/>
    <w:rsid w:val="00281A8E"/>
    <w:rsid w:val="00283EC8"/>
    <w:rsid w:val="002846A5"/>
    <w:rsid w:val="00290198"/>
    <w:rsid w:val="00293D18"/>
    <w:rsid w:val="002A0E91"/>
    <w:rsid w:val="002A11CA"/>
    <w:rsid w:val="002A6BE4"/>
    <w:rsid w:val="002B2015"/>
    <w:rsid w:val="002B26B9"/>
    <w:rsid w:val="002B33F1"/>
    <w:rsid w:val="002B38D3"/>
    <w:rsid w:val="002C0816"/>
    <w:rsid w:val="002C1414"/>
    <w:rsid w:val="002C3023"/>
    <w:rsid w:val="002D0ED4"/>
    <w:rsid w:val="002D34AB"/>
    <w:rsid w:val="002E2D05"/>
    <w:rsid w:val="002E7779"/>
    <w:rsid w:val="002F098A"/>
    <w:rsid w:val="002F1A6D"/>
    <w:rsid w:val="002F5340"/>
    <w:rsid w:val="002F6612"/>
    <w:rsid w:val="0030000D"/>
    <w:rsid w:val="0030211F"/>
    <w:rsid w:val="0030224A"/>
    <w:rsid w:val="00303203"/>
    <w:rsid w:val="00304EB5"/>
    <w:rsid w:val="00306785"/>
    <w:rsid w:val="003075C5"/>
    <w:rsid w:val="0031580B"/>
    <w:rsid w:val="00326174"/>
    <w:rsid w:val="00332A02"/>
    <w:rsid w:val="003355C8"/>
    <w:rsid w:val="00337823"/>
    <w:rsid w:val="00343B9F"/>
    <w:rsid w:val="003507A2"/>
    <w:rsid w:val="00350BBF"/>
    <w:rsid w:val="0036073D"/>
    <w:rsid w:val="00364414"/>
    <w:rsid w:val="00370B7D"/>
    <w:rsid w:val="00370C52"/>
    <w:rsid w:val="00371B82"/>
    <w:rsid w:val="00375D11"/>
    <w:rsid w:val="003851CB"/>
    <w:rsid w:val="003853B6"/>
    <w:rsid w:val="0039327E"/>
    <w:rsid w:val="0039744C"/>
    <w:rsid w:val="003A1E6A"/>
    <w:rsid w:val="003B651F"/>
    <w:rsid w:val="003B68E7"/>
    <w:rsid w:val="003C0A75"/>
    <w:rsid w:val="003C0CEA"/>
    <w:rsid w:val="003C48F3"/>
    <w:rsid w:val="003C4CE6"/>
    <w:rsid w:val="003C4CE9"/>
    <w:rsid w:val="003E399A"/>
    <w:rsid w:val="003E3EF3"/>
    <w:rsid w:val="003E5FA0"/>
    <w:rsid w:val="003E67B9"/>
    <w:rsid w:val="003E6FF3"/>
    <w:rsid w:val="003E721F"/>
    <w:rsid w:val="003F0A46"/>
    <w:rsid w:val="003F3C57"/>
    <w:rsid w:val="003F7D60"/>
    <w:rsid w:val="00400D2E"/>
    <w:rsid w:val="00401CC6"/>
    <w:rsid w:val="004149CE"/>
    <w:rsid w:val="00430E64"/>
    <w:rsid w:val="004343B7"/>
    <w:rsid w:val="00435E9B"/>
    <w:rsid w:val="004368E2"/>
    <w:rsid w:val="004378EF"/>
    <w:rsid w:val="00441AA7"/>
    <w:rsid w:val="004424D0"/>
    <w:rsid w:val="0044317B"/>
    <w:rsid w:val="00443189"/>
    <w:rsid w:val="0044581A"/>
    <w:rsid w:val="00450AE9"/>
    <w:rsid w:val="00451D9C"/>
    <w:rsid w:val="00453999"/>
    <w:rsid w:val="00460A05"/>
    <w:rsid w:val="00462304"/>
    <w:rsid w:val="00464A82"/>
    <w:rsid w:val="00466CA5"/>
    <w:rsid w:val="0047018B"/>
    <w:rsid w:val="00486D09"/>
    <w:rsid w:val="004962CF"/>
    <w:rsid w:val="004A19F2"/>
    <w:rsid w:val="004B63DB"/>
    <w:rsid w:val="004B6766"/>
    <w:rsid w:val="004B7DBB"/>
    <w:rsid w:val="004C40F7"/>
    <w:rsid w:val="004C7C63"/>
    <w:rsid w:val="004D2F79"/>
    <w:rsid w:val="004E1DAF"/>
    <w:rsid w:val="004E24F9"/>
    <w:rsid w:val="004E3070"/>
    <w:rsid w:val="004E4B39"/>
    <w:rsid w:val="004E696B"/>
    <w:rsid w:val="004F569E"/>
    <w:rsid w:val="0050637C"/>
    <w:rsid w:val="00507984"/>
    <w:rsid w:val="005167D9"/>
    <w:rsid w:val="00524863"/>
    <w:rsid w:val="00531F23"/>
    <w:rsid w:val="0053278E"/>
    <w:rsid w:val="00536061"/>
    <w:rsid w:val="005370FB"/>
    <w:rsid w:val="0054386C"/>
    <w:rsid w:val="00550DF2"/>
    <w:rsid w:val="00555863"/>
    <w:rsid w:val="00555A86"/>
    <w:rsid w:val="005560C4"/>
    <w:rsid w:val="00561772"/>
    <w:rsid w:val="00563799"/>
    <w:rsid w:val="00566C18"/>
    <w:rsid w:val="00567DD3"/>
    <w:rsid w:val="00574D9E"/>
    <w:rsid w:val="00580A7B"/>
    <w:rsid w:val="00584056"/>
    <w:rsid w:val="00586987"/>
    <w:rsid w:val="0059222C"/>
    <w:rsid w:val="00592B4D"/>
    <w:rsid w:val="00592DEB"/>
    <w:rsid w:val="00594C67"/>
    <w:rsid w:val="005A0E36"/>
    <w:rsid w:val="005A2403"/>
    <w:rsid w:val="005A6E71"/>
    <w:rsid w:val="005B0C5A"/>
    <w:rsid w:val="005B149B"/>
    <w:rsid w:val="005B207B"/>
    <w:rsid w:val="005B6222"/>
    <w:rsid w:val="005B709D"/>
    <w:rsid w:val="005C3B3F"/>
    <w:rsid w:val="005C4401"/>
    <w:rsid w:val="005C5977"/>
    <w:rsid w:val="005D095D"/>
    <w:rsid w:val="005D24F1"/>
    <w:rsid w:val="005D3C59"/>
    <w:rsid w:val="005D41E8"/>
    <w:rsid w:val="005D4508"/>
    <w:rsid w:val="005E7A31"/>
    <w:rsid w:val="00604B25"/>
    <w:rsid w:val="00604D8C"/>
    <w:rsid w:val="00605354"/>
    <w:rsid w:val="00610F08"/>
    <w:rsid w:val="00614A2C"/>
    <w:rsid w:val="00622B3A"/>
    <w:rsid w:val="00625519"/>
    <w:rsid w:val="0063046C"/>
    <w:rsid w:val="006334F2"/>
    <w:rsid w:val="0063392B"/>
    <w:rsid w:val="00640C3E"/>
    <w:rsid w:val="006465F3"/>
    <w:rsid w:val="00652BAB"/>
    <w:rsid w:val="00657FD4"/>
    <w:rsid w:val="006604B6"/>
    <w:rsid w:val="00665FBF"/>
    <w:rsid w:val="006662CC"/>
    <w:rsid w:val="0066670A"/>
    <w:rsid w:val="00667724"/>
    <w:rsid w:val="006738F7"/>
    <w:rsid w:val="006749B8"/>
    <w:rsid w:val="006777A7"/>
    <w:rsid w:val="00681838"/>
    <w:rsid w:val="0068260D"/>
    <w:rsid w:val="006906B3"/>
    <w:rsid w:val="00695DDC"/>
    <w:rsid w:val="006A1D5F"/>
    <w:rsid w:val="006A496A"/>
    <w:rsid w:val="006B2921"/>
    <w:rsid w:val="006B5FE9"/>
    <w:rsid w:val="006B7AE5"/>
    <w:rsid w:val="006C02DF"/>
    <w:rsid w:val="006C042A"/>
    <w:rsid w:val="006C14AB"/>
    <w:rsid w:val="006C1E27"/>
    <w:rsid w:val="006C1F17"/>
    <w:rsid w:val="006C5991"/>
    <w:rsid w:val="006C66A8"/>
    <w:rsid w:val="006D3AD5"/>
    <w:rsid w:val="006D53BA"/>
    <w:rsid w:val="006E1BFC"/>
    <w:rsid w:val="006E3A71"/>
    <w:rsid w:val="006E5F72"/>
    <w:rsid w:val="006F2385"/>
    <w:rsid w:val="006F302A"/>
    <w:rsid w:val="006F50D0"/>
    <w:rsid w:val="00701126"/>
    <w:rsid w:val="00706037"/>
    <w:rsid w:val="00707C7E"/>
    <w:rsid w:val="00712885"/>
    <w:rsid w:val="00714D8A"/>
    <w:rsid w:val="00716F6F"/>
    <w:rsid w:val="00726C06"/>
    <w:rsid w:val="00727128"/>
    <w:rsid w:val="00727BF5"/>
    <w:rsid w:val="00732BE8"/>
    <w:rsid w:val="007404DA"/>
    <w:rsid w:val="00741F2D"/>
    <w:rsid w:val="00741FA4"/>
    <w:rsid w:val="00742787"/>
    <w:rsid w:val="0074633A"/>
    <w:rsid w:val="00747424"/>
    <w:rsid w:val="0075388E"/>
    <w:rsid w:val="00754D04"/>
    <w:rsid w:val="00756051"/>
    <w:rsid w:val="00762D8C"/>
    <w:rsid w:val="007672E3"/>
    <w:rsid w:val="00780E42"/>
    <w:rsid w:val="00782E40"/>
    <w:rsid w:val="007853D9"/>
    <w:rsid w:val="007858BC"/>
    <w:rsid w:val="0078654A"/>
    <w:rsid w:val="007918EF"/>
    <w:rsid w:val="007928A2"/>
    <w:rsid w:val="00794F20"/>
    <w:rsid w:val="007A0151"/>
    <w:rsid w:val="007A1A64"/>
    <w:rsid w:val="007B0B41"/>
    <w:rsid w:val="007B5A9F"/>
    <w:rsid w:val="007B74DF"/>
    <w:rsid w:val="007C42FE"/>
    <w:rsid w:val="007C47D9"/>
    <w:rsid w:val="007C5032"/>
    <w:rsid w:val="007D1A52"/>
    <w:rsid w:val="007D56BA"/>
    <w:rsid w:val="007F103A"/>
    <w:rsid w:val="007F289D"/>
    <w:rsid w:val="008040EC"/>
    <w:rsid w:val="00806C2B"/>
    <w:rsid w:val="00807818"/>
    <w:rsid w:val="0081314C"/>
    <w:rsid w:val="00813225"/>
    <w:rsid w:val="00813F08"/>
    <w:rsid w:val="00822D2B"/>
    <w:rsid w:val="008253E3"/>
    <w:rsid w:val="00830EBB"/>
    <w:rsid w:val="0083470E"/>
    <w:rsid w:val="00842D1C"/>
    <w:rsid w:val="008508CF"/>
    <w:rsid w:val="0085126E"/>
    <w:rsid w:val="008538C6"/>
    <w:rsid w:val="008649EB"/>
    <w:rsid w:val="00872234"/>
    <w:rsid w:val="00872D42"/>
    <w:rsid w:val="00872EDD"/>
    <w:rsid w:val="0088257A"/>
    <w:rsid w:val="00883A0C"/>
    <w:rsid w:val="00890CE7"/>
    <w:rsid w:val="00891394"/>
    <w:rsid w:val="0089307F"/>
    <w:rsid w:val="00894F98"/>
    <w:rsid w:val="008956AC"/>
    <w:rsid w:val="00896E87"/>
    <w:rsid w:val="008A326C"/>
    <w:rsid w:val="008A7A1E"/>
    <w:rsid w:val="008B0BDF"/>
    <w:rsid w:val="008C14F4"/>
    <w:rsid w:val="008D2244"/>
    <w:rsid w:val="008D3B0D"/>
    <w:rsid w:val="008D473E"/>
    <w:rsid w:val="008E3CA6"/>
    <w:rsid w:val="008F42B1"/>
    <w:rsid w:val="008F49D3"/>
    <w:rsid w:val="008F746D"/>
    <w:rsid w:val="00900A86"/>
    <w:rsid w:val="00905464"/>
    <w:rsid w:val="009123CF"/>
    <w:rsid w:val="00913ADE"/>
    <w:rsid w:val="009166FE"/>
    <w:rsid w:val="009178CB"/>
    <w:rsid w:val="00917BEA"/>
    <w:rsid w:val="009278AA"/>
    <w:rsid w:val="00930B32"/>
    <w:rsid w:val="00935163"/>
    <w:rsid w:val="009361C1"/>
    <w:rsid w:val="00946032"/>
    <w:rsid w:val="00947C44"/>
    <w:rsid w:val="00950779"/>
    <w:rsid w:val="00957522"/>
    <w:rsid w:val="00957E2D"/>
    <w:rsid w:val="00967D31"/>
    <w:rsid w:val="009731A1"/>
    <w:rsid w:val="00976EF2"/>
    <w:rsid w:val="009775A6"/>
    <w:rsid w:val="00985A8F"/>
    <w:rsid w:val="00987309"/>
    <w:rsid w:val="00990743"/>
    <w:rsid w:val="00991607"/>
    <w:rsid w:val="009978A4"/>
    <w:rsid w:val="009A0630"/>
    <w:rsid w:val="009A2046"/>
    <w:rsid w:val="009A271F"/>
    <w:rsid w:val="009A2C10"/>
    <w:rsid w:val="009B0769"/>
    <w:rsid w:val="009B2FA2"/>
    <w:rsid w:val="009B5326"/>
    <w:rsid w:val="009C2A48"/>
    <w:rsid w:val="009D3404"/>
    <w:rsid w:val="009D4EA9"/>
    <w:rsid w:val="00A027F8"/>
    <w:rsid w:val="00A0733C"/>
    <w:rsid w:val="00A10AE2"/>
    <w:rsid w:val="00A1286A"/>
    <w:rsid w:val="00A13DA9"/>
    <w:rsid w:val="00A178E3"/>
    <w:rsid w:val="00A200D9"/>
    <w:rsid w:val="00A21F78"/>
    <w:rsid w:val="00A2292F"/>
    <w:rsid w:val="00A23E30"/>
    <w:rsid w:val="00A24AB8"/>
    <w:rsid w:val="00A25691"/>
    <w:rsid w:val="00A25E03"/>
    <w:rsid w:val="00A413FB"/>
    <w:rsid w:val="00A51D47"/>
    <w:rsid w:val="00A54EA9"/>
    <w:rsid w:val="00A55536"/>
    <w:rsid w:val="00A56DDA"/>
    <w:rsid w:val="00A60A95"/>
    <w:rsid w:val="00A61578"/>
    <w:rsid w:val="00A62EAF"/>
    <w:rsid w:val="00A71C2D"/>
    <w:rsid w:val="00A8242B"/>
    <w:rsid w:val="00A82768"/>
    <w:rsid w:val="00A827E8"/>
    <w:rsid w:val="00A84663"/>
    <w:rsid w:val="00A85747"/>
    <w:rsid w:val="00A92D82"/>
    <w:rsid w:val="00A93349"/>
    <w:rsid w:val="00AA0B93"/>
    <w:rsid w:val="00AA21E5"/>
    <w:rsid w:val="00AA296B"/>
    <w:rsid w:val="00AA47D0"/>
    <w:rsid w:val="00AB6B50"/>
    <w:rsid w:val="00AB723F"/>
    <w:rsid w:val="00AB73D4"/>
    <w:rsid w:val="00AC36D7"/>
    <w:rsid w:val="00AD3A31"/>
    <w:rsid w:val="00AE2E58"/>
    <w:rsid w:val="00AE3E96"/>
    <w:rsid w:val="00AE5C06"/>
    <w:rsid w:val="00AF338D"/>
    <w:rsid w:val="00AF3487"/>
    <w:rsid w:val="00B00F01"/>
    <w:rsid w:val="00B02042"/>
    <w:rsid w:val="00B02E70"/>
    <w:rsid w:val="00B14A11"/>
    <w:rsid w:val="00B2039D"/>
    <w:rsid w:val="00B21054"/>
    <w:rsid w:val="00B2612B"/>
    <w:rsid w:val="00B310F2"/>
    <w:rsid w:val="00B325D9"/>
    <w:rsid w:val="00B3337E"/>
    <w:rsid w:val="00B34BA1"/>
    <w:rsid w:val="00B353A4"/>
    <w:rsid w:val="00B353D9"/>
    <w:rsid w:val="00B3674E"/>
    <w:rsid w:val="00B42CAC"/>
    <w:rsid w:val="00B42E24"/>
    <w:rsid w:val="00B43C2D"/>
    <w:rsid w:val="00B44A06"/>
    <w:rsid w:val="00B54854"/>
    <w:rsid w:val="00B56CF1"/>
    <w:rsid w:val="00B71AD3"/>
    <w:rsid w:val="00B7273B"/>
    <w:rsid w:val="00B75A89"/>
    <w:rsid w:val="00B76D2F"/>
    <w:rsid w:val="00B80249"/>
    <w:rsid w:val="00B829D5"/>
    <w:rsid w:val="00B830C2"/>
    <w:rsid w:val="00B8732B"/>
    <w:rsid w:val="00B970C0"/>
    <w:rsid w:val="00B97BFD"/>
    <w:rsid w:val="00BA622E"/>
    <w:rsid w:val="00BB34B2"/>
    <w:rsid w:val="00BB382A"/>
    <w:rsid w:val="00BB42D5"/>
    <w:rsid w:val="00BC186D"/>
    <w:rsid w:val="00BC2C02"/>
    <w:rsid w:val="00BC614F"/>
    <w:rsid w:val="00BC62BF"/>
    <w:rsid w:val="00BD35F4"/>
    <w:rsid w:val="00BF345F"/>
    <w:rsid w:val="00BF5C5C"/>
    <w:rsid w:val="00BF64C9"/>
    <w:rsid w:val="00BF7C5D"/>
    <w:rsid w:val="00C0083C"/>
    <w:rsid w:val="00C01AD4"/>
    <w:rsid w:val="00C05995"/>
    <w:rsid w:val="00C13C4B"/>
    <w:rsid w:val="00C20358"/>
    <w:rsid w:val="00C2322D"/>
    <w:rsid w:val="00C239D6"/>
    <w:rsid w:val="00C245D1"/>
    <w:rsid w:val="00C408FB"/>
    <w:rsid w:val="00C554E3"/>
    <w:rsid w:val="00C57227"/>
    <w:rsid w:val="00C6781E"/>
    <w:rsid w:val="00C679A8"/>
    <w:rsid w:val="00C74B39"/>
    <w:rsid w:val="00C75315"/>
    <w:rsid w:val="00C76219"/>
    <w:rsid w:val="00C76538"/>
    <w:rsid w:val="00C823A7"/>
    <w:rsid w:val="00C84B16"/>
    <w:rsid w:val="00C8755B"/>
    <w:rsid w:val="00C91C90"/>
    <w:rsid w:val="00C97830"/>
    <w:rsid w:val="00CA112C"/>
    <w:rsid w:val="00CA1311"/>
    <w:rsid w:val="00CA592C"/>
    <w:rsid w:val="00CB3139"/>
    <w:rsid w:val="00CB4C68"/>
    <w:rsid w:val="00CB7E75"/>
    <w:rsid w:val="00CD5928"/>
    <w:rsid w:val="00CD6C16"/>
    <w:rsid w:val="00CD7152"/>
    <w:rsid w:val="00CD79AB"/>
    <w:rsid w:val="00CE271B"/>
    <w:rsid w:val="00CE6B92"/>
    <w:rsid w:val="00CF24DB"/>
    <w:rsid w:val="00CF43CA"/>
    <w:rsid w:val="00CF618F"/>
    <w:rsid w:val="00D01670"/>
    <w:rsid w:val="00D17FB4"/>
    <w:rsid w:val="00D230A3"/>
    <w:rsid w:val="00D3635B"/>
    <w:rsid w:val="00D40AC6"/>
    <w:rsid w:val="00D4302E"/>
    <w:rsid w:val="00D53AEE"/>
    <w:rsid w:val="00D54E91"/>
    <w:rsid w:val="00D5614C"/>
    <w:rsid w:val="00D60D01"/>
    <w:rsid w:val="00D61D7A"/>
    <w:rsid w:val="00D649E3"/>
    <w:rsid w:val="00D66716"/>
    <w:rsid w:val="00D667CA"/>
    <w:rsid w:val="00D74459"/>
    <w:rsid w:val="00D81D14"/>
    <w:rsid w:val="00D81F83"/>
    <w:rsid w:val="00D82D64"/>
    <w:rsid w:val="00D87DA8"/>
    <w:rsid w:val="00D9190C"/>
    <w:rsid w:val="00D93105"/>
    <w:rsid w:val="00DA2F93"/>
    <w:rsid w:val="00DA5804"/>
    <w:rsid w:val="00DA5A58"/>
    <w:rsid w:val="00DB1DE4"/>
    <w:rsid w:val="00DB39E8"/>
    <w:rsid w:val="00DB4993"/>
    <w:rsid w:val="00DB7570"/>
    <w:rsid w:val="00DC35BE"/>
    <w:rsid w:val="00DC3678"/>
    <w:rsid w:val="00DC794F"/>
    <w:rsid w:val="00DD0D61"/>
    <w:rsid w:val="00DD18E0"/>
    <w:rsid w:val="00DD4B07"/>
    <w:rsid w:val="00DE042B"/>
    <w:rsid w:val="00DE0600"/>
    <w:rsid w:val="00DE29E3"/>
    <w:rsid w:val="00DF1A8D"/>
    <w:rsid w:val="00DF2EBF"/>
    <w:rsid w:val="00DF3A89"/>
    <w:rsid w:val="00DF533B"/>
    <w:rsid w:val="00DF774F"/>
    <w:rsid w:val="00E00647"/>
    <w:rsid w:val="00E01FE0"/>
    <w:rsid w:val="00E13E4C"/>
    <w:rsid w:val="00E2255A"/>
    <w:rsid w:val="00E22703"/>
    <w:rsid w:val="00E24922"/>
    <w:rsid w:val="00E520FC"/>
    <w:rsid w:val="00E52CCE"/>
    <w:rsid w:val="00E578C3"/>
    <w:rsid w:val="00E72676"/>
    <w:rsid w:val="00E8226E"/>
    <w:rsid w:val="00E96C95"/>
    <w:rsid w:val="00EA005C"/>
    <w:rsid w:val="00EA3A2F"/>
    <w:rsid w:val="00EA525C"/>
    <w:rsid w:val="00EB38E5"/>
    <w:rsid w:val="00EB50A3"/>
    <w:rsid w:val="00EB6930"/>
    <w:rsid w:val="00EC6246"/>
    <w:rsid w:val="00EC7D29"/>
    <w:rsid w:val="00ED39CF"/>
    <w:rsid w:val="00ED68CA"/>
    <w:rsid w:val="00ED6C85"/>
    <w:rsid w:val="00EE45EF"/>
    <w:rsid w:val="00EE7BDC"/>
    <w:rsid w:val="00EE7CA4"/>
    <w:rsid w:val="00EF48BE"/>
    <w:rsid w:val="00EF4A28"/>
    <w:rsid w:val="00EF5830"/>
    <w:rsid w:val="00EF5916"/>
    <w:rsid w:val="00F05F9A"/>
    <w:rsid w:val="00F07843"/>
    <w:rsid w:val="00F10E60"/>
    <w:rsid w:val="00F11403"/>
    <w:rsid w:val="00F163D4"/>
    <w:rsid w:val="00F23361"/>
    <w:rsid w:val="00F2751F"/>
    <w:rsid w:val="00F32E82"/>
    <w:rsid w:val="00F35571"/>
    <w:rsid w:val="00F42823"/>
    <w:rsid w:val="00F5210E"/>
    <w:rsid w:val="00F55FCF"/>
    <w:rsid w:val="00F611F0"/>
    <w:rsid w:val="00F63C6E"/>
    <w:rsid w:val="00F66164"/>
    <w:rsid w:val="00F66A37"/>
    <w:rsid w:val="00F7313B"/>
    <w:rsid w:val="00F7471A"/>
    <w:rsid w:val="00F75733"/>
    <w:rsid w:val="00F84FA1"/>
    <w:rsid w:val="00F87E50"/>
    <w:rsid w:val="00F92237"/>
    <w:rsid w:val="00F93D5B"/>
    <w:rsid w:val="00FA15C9"/>
    <w:rsid w:val="00FA7B78"/>
    <w:rsid w:val="00FB1244"/>
    <w:rsid w:val="00FB45F0"/>
    <w:rsid w:val="00FB5439"/>
    <w:rsid w:val="00FB65A8"/>
    <w:rsid w:val="00FC03B2"/>
    <w:rsid w:val="00FC48CD"/>
    <w:rsid w:val="00FD0CE0"/>
    <w:rsid w:val="00FD4A18"/>
    <w:rsid w:val="00FD4CCC"/>
    <w:rsid w:val="00FE0057"/>
    <w:rsid w:val="00FE6743"/>
    <w:rsid w:val="00FF3E76"/>
    <w:rsid w:val="00FF430E"/>
    <w:rsid w:val="00FF5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DEC23"/>
  <w15:chartTrackingRefBased/>
  <w15:docId w15:val="{329B8B4C-3A6E-43CF-9E19-578B7D1CE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E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E91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E91"/>
    <w:pPr>
      <w:keepNext/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0E91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E91"/>
    <w:rPr>
      <w:rFonts w:ascii="Times New Roman" w:eastAsia="Times New Roman" w:hAnsi="Times New Roman" w:cs="Times New Roman"/>
      <w:b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A0E91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A0E91"/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2A0E9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0E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0E9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A0E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E9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E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E91"/>
    <w:rPr>
      <w:rFonts w:ascii="Tahoma" w:eastAsia="Times New Roman" w:hAnsi="Tahoma" w:cs="Tahoma"/>
      <w:sz w:val="16"/>
      <w:szCs w:val="1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A0E9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A0E91"/>
    <w:rPr>
      <w:rFonts w:ascii="Times New Roman" w:eastAsia="Times New Roman" w:hAnsi="Times New Roman" w:cs="Times New Roman"/>
      <w:b/>
      <w:sz w:val="32"/>
      <w:szCs w:val="32"/>
      <w:lang w:eastAsia="en-GB"/>
    </w:rPr>
  </w:style>
  <w:style w:type="paragraph" w:customStyle="1" w:styleId="Callout">
    <w:name w:val="Call out"/>
    <w:basedOn w:val="Normal"/>
    <w:link w:val="CalloutChar"/>
    <w:qFormat/>
    <w:rsid w:val="002A0E91"/>
    <w:pPr>
      <w:pBdr>
        <w:top w:val="single" w:sz="4" w:space="1" w:color="auto"/>
        <w:bottom w:val="single" w:sz="4" w:space="1" w:color="auto"/>
      </w:pBdr>
      <w:spacing w:before="120" w:after="120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2A0E91"/>
    <w:pPr>
      <w:numPr>
        <w:numId w:val="3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A0E91"/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References">
    <w:name w:val="References"/>
    <w:basedOn w:val="ListParagraph"/>
    <w:link w:val="ReferencesChar"/>
    <w:qFormat/>
    <w:rsid w:val="002A0E91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2A0E91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A0E9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erencesChar">
    <w:name w:val="References Char"/>
    <w:basedOn w:val="ListParagraphChar"/>
    <w:link w:val="References"/>
    <w:rsid w:val="002A0E9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2A0E9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A0E91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LightShading">
    <w:name w:val="Light Shading"/>
    <w:basedOn w:val="TableNormal"/>
    <w:uiPriority w:val="60"/>
    <w:rsid w:val="002A0E91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2A0E91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2A0E91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2A0E91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2A0E91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2A0E91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2A0E91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2A0E91"/>
    <w:rPr>
      <w:b/>
      <w:bCs/>
      <w:i/>
      <w:iCs/>
      <w:color w:val="auto"/>
    </w:rPr>
  </w:style>
  <w:style w:type="table" w:customStyle="1" w:styleId="ListTable6Colorful1">
    <w:name w:val="List Table 6 Colorful1"/>
    <w:basedOn w:val="TableNormal"/>
    <w:uiPriority w:val="51"/>
    <w:rsid w:val="002A0E91"/>
    <w:pPr>
      <w:spacing w:after="0" w:line="240" w:lineRule="auto"/>
    </w:pPr>
    <w:rPr>
      <w:rFonts w:eastAsiaTheme="minorEastAsia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2A0E9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E9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A0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0E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E9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E9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ighlight1">
    <w:name w:val="highlight1"/>
    <w:basedOn w:val="DefaultParagraphFont"/>
    <w:rsid w:val="002A0E91"/>
  </w:style>
  <w:style w:type="paragraph" w:customStyle="1" w:styleId="EndNoteBibliographyTitle">
    <w:name w:val="EndNote Bibliography Title"/>
    <w:basedOn w:val="Normal"/>
    <w:link w:val="EndNoteBibliographyTitleChar"/>
    <w:rsid w:val="002A0E9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A0E91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A0E91"/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A0E91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A0E91"/>
    <w:pPr>
      <w:spacing w:after="0" w:line="240" w:lineRule="auto"/>
    </w:pPr>
    <w:rPr>
      <w:rFonts w:eastAsiaTheme="minorEastAsia"/>
      <w:sz w:val="24"/>
      <w:szCs w:val="24"/>
      <w:lang w:eastAsia="en-GB"/>
    </w:rPr>
  </w:style>
  <w:style w:type="paragraph" w:customStyle="1" w:styleId="Paragraph">
    <w:name w:val="Paragraph"/>
    <w:link w:val="ParagraphChar"/>
    <w:qFormat/>
    <w:rsid w:val="002A0E91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2A0E91"/>
    <w:rPr>
      <w:rFonts w:ascii="Times New Roman" w:eastAsia="Times New Roman" w:hAnsi="Times New Roman" w:cs="Times New Roman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A0E91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2A0E91"/>
  </w:style>
  <w:style w:type="character" w:customStyle="1" w:styleId="ff9">
    <w:name w:val="ff9"/>
    <w:basedOn w:val="DefaultParagraphFont"/>
    <w:rsid w:val="002A0E91"/>
  </w:style>
  <w:style w:type="character" w:customStyle="1" w:styleId="ff4">
    <w:name w:val="ff4"/>
    <w:basedOn w:val="DefaultParagraphFont"/>
    <w:rsid w:val="002A0E91"/>
  </w:style>
  <w:style w:type="paragraph" w:styleId="NormalWeb">
    <w:name w:val="Normal (Web)"/>
    <w:basedOn w:val="Normal"/>
    <w:uiPriority w:val="99"/>
    <w:semiHidden/>
    <w:unhideWhenUsed/>
    <w:rsid w:val="002A0E91"/>
    <w:pPr>
      <w:spacing w:before="100" w:beforeAutospacing="1" w:after="100" w:afterAutospacing="1"/>
    </w:pPr>
    <w:rPr>
      <w:sz w:val="20"/>
      <w:szCs w:val="20"/>
      <w:lang w:val="de-DE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2A0E9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57227"/>
    <w:rPr>
      <w:rFonts w:ascii="Arial" w:eastAsiaTheme="minorHAnsi" w:hAnsi="Arial" w:cstheme="minorBidi"/>
      <w:color w:val="002395"/>
      <w:sz w:val="2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7227"/>
    <w:rPr>
      <w:rFonts w:ascii="Arial" w:hAnsi="Arial"/>
      <w:color w:val="002395"/>
      <w:sz w:val="20"/>
      <w:szCs w:val="21"/>
    </w:rPr>
  </w:style>
  <w:style w:type="table" w:styleId="PlainTable3">
    <w:name w:val="Plain Table 3"/>
    <w:basedOn w:val="TableNormal"/>
    <w:uiPriority w:val="43"/>
    <w:rsid w:val="009916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6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86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6254">
              <w:marLeft w:val="0"/>
              <w:marRight w:val="0"/>
              <w:marTop w:val="600"/>
              <w:marBottom w:val="0"/>
              <w:divBdr>
                <w:top w:val="single" w:sz="12" w:space="0" w:color="A6CE39"/>
                <w:left w:val="single" w:sz="12" w:space="9" w:color="A6CE39"/>
                <w:bottom w:val="single" w:sz="12" w:space="24" w:color="A6CE39"/>
                <w:right w:val="single" w:sz="12" w:space="9" w:color="A6CE39"/>
              </w:divBdr>
              <w:divsChild>
                <w:div w:id="375787240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lorian.krackhardt@charite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E6A89D-EAD5-42AE-ADCD-6B69B3F4A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5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cKenna</dc:creator>
  <cp:keywords/>
  <dc:description/>
  <cp:lastModifiedBy>Anja Becher</cp:lastModifiedBy>
  <cp:revision>294</cp:revision>
  <cp:lastPrinted>2021-11-17T08:40:00Z</cp:lastPrinted>
  <dcterms:created xsi:type="dcterms:W3CDTF">2021-11-24T10:36:00Z</dcterms:created>
  <dcterms:modified xsi:type="dcterms:W3CDTF">2022-02-22T23:41:00Z</dcterms:modified>
</cp:coreProperties>
</file>